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2AB24" w14:textId="77777777" w:rsidR="007653E0" w:rsidRPr="007653E0" w:rsidRDefault="0067063D" w:rsidP="007653E0">
      <w:pPr>
        <w:rPr>
          <w:rFonts w:cs="Times New Roman"/>
          <w:b/>
          <w:sz w:val="24"/>
          <w:szCs w:val="24"/>
        </w:rPr>
      </w:pPr>
      <w:bookmarkStart w:id="0" w:name="_GoBack"/>
      <w:bookmarkEnd w:id="0"/>
      <w:r>
        <w:rPr>
          <w:rFonts w:cs="Times New Roman"/>
          <w:b/>
          <w:sz w:val="24"/>
          <w:szCs w:val="24"/>
        </w:rPr>
        <w:t>Supplementary Material</w:t>
      </w:r>
    </w:p>
    <w:p w14:paraId="432C4A10" w14:textId="77777777" w:rsidR="007653E0" w:rsidRPr="007653E0" w:rsidRDefault="007653E0" w:rsidP="007653E0">
      <w:pPr>
        <w:pStyle w:val="ListParagraph"/>
        <w:widowControl w:val="0"/>
        <w:numPr>
          <w:ilvl w:val="0"/>
          <w:numId w:val="3"/>
        </w:numPr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  <w:shd w:val="clear" w:color="auto" w:fill="FFFFFF"/>
        </w:rPr>
      </w:pPr>
      <w:r w:rsidRPr="007653E0">
        <w:rPr>
          <w:rFonts w:cs="Times New Roman"/>
          <w:b/>
          <w:sz w:val="24"/>
          <w:szCs w:val="24"/>
          <w:shd w:val="clear" w:color="auto" w:fill="FFFFFF"/>
        </w:rPr>
        <w:t>PubMed Search Strategy</w:t>
      </w:r>
    </w:p>
    <w:p w14:paraId="15221451" w14:textId="77777777" w:rsidR="007653E0" w:rsidRPr="007653E0" w:rsidRDefault="007653E0" w:rsidP="007653E0">
      <w:pPr>
        <w:snapToGrid w:val="0"/>
        <w:spacing w:afterLines="50" w:after="120" w:line="360" w:lineRule="auto"/>
        <w:jc w:val="both"/>
        <w:rPr>
          <w:rFonts w:cs="Times New Roman"/>
          <w:sz w:val="24"/>
          <w:szCs w:val="24"/>
          <w:shd w:val="clear" w:color="auto" w:fill="F6F6F6"/>
        </w:rPr>
      </w:pPr>
      <w:r w:rsidRPr="007653E0">
        <w:rPr>
          <w:rFonts w:cs="Times New Roman"/>
          <w:sz w:val="24"/>
          <w:szCs w:val="24"/>
          <w:shd w:val="clear" w:color="auto" w:fill="F6F6F6"/>
        </w:rPr>
        <w:t>(("</w:t>
      </w:r>
      <w:proofErr w:type="spellStart"/>
      <w:r w:rsidRPr="007653E0">
        <w:rPr>
          <w:rFonts w:cs="Times New Roman"/>
          <w:sz w:val="24"/>
          <w:szCs w:val="24"/>
          <w:shd w:val="clear" w:color="auto" w:fill="F6F6F6"/>
        </w:rPr>
        <w:t>obes</w:t>
      </w:r>
      <w:proofErr w:type="spellEnd"/>
      <w:r w:rsidRPr="007653E0">
        <w:rPr>
          <w:rFonts w:cs="Times New Roman"/>
          <w:sz w:val="24"/>
          <w:szCs w:val="24"/>
          <w:shd w:val="clear" w:color="auto" w:fill="F6F6F6"/>
        </w:rPr>
        <w:t>*"[All Fields] OR ("overweight"[</w:t>
      </w:r>
      <w:proofErr w:type="spellStart"/>
      <w:r w:rsidRPr="007653E0">
        <w:rPr>
          <w:rFonts w:cs="Times New Roman"/>
          <w:sz w:val="24"/>
          <w:szCs w:val="24"/>
          <w:shd w:val="clear" w:color="auto" w:fill="F6F6F6"/>
        </w:rPr>
        <w:t>MeSH</w:t>
      </w:r>
      <w:proofErr w:type="spellEnd"/>
      <w:r w:rsidRPr="007653E0">
        <w:rPr>
          <w:rFonts w:cs="Times New Roman"/>
          <w:sz w:val="24"/>
          <w:szCs w:val="24"/>
          <w:shd w:val="clear" w:color="auto" w:fill="F6F6F6"/>
        </w:rPr>
        <w:t xml:space="preserve"> Terms] OR "overweight"[All Fields] OR "</w:t>
      </w:r>
      <w:proofErr w:type="spellStart"/>
      <w:r w:rsidRPr="007653E0">
        <w:rPr>
          <w:rFonts w:cs="Times New Roman"/>
          <w:sz w:val="24"/>
          <w:szCs w:val="24"/>
          <w:shd w:val="clear" w:color="auto" w:fill="F6F6F6"/>
        </w:rPr>
        <w:t>overweighted</w:t>
      </w:r>
      <w:proofErr w:type="spellEnd"/>
      <w:r w:rsidRPr="007653E0">
        <w:rPr>
          <w:rFonts w:cs="Times New Roman"/>
          <w:sz w:val="24"/>
          <w:szCs w:val="24"/>
          <w:shd w:val="clear" w:color="auto" w:fill="F6F6F6"/>
        </w:rPr>
        <w:t>"[All Fields] OR "overweightness"[All Fields] OR "</w:t>
      </w:r>
      <w:proofErr w:type="spellStart"/>
      <w:r w:rsidRPr="007653E0">
        <w:rPr>
          <w:rFonts w:cs="Times New Roman"/>
          <w:sz w:val="24"/>
          <w:szCs w:val="24"/>
          <w:shd w:val="clear" w:color="auto" w:fill="F6F6F6"/>
        </w:rPr>
        <w:t>overweights</w:t>
      </w:r>
      <w:proofErr w:type="spellEnd"/>
      <w:r w:rsidRPr="007653E0">
        <w:rPr>
          <w:rFonts w:cs="Times New Roman"/>
          <w:sz w:val="24"/>
          <w:szCs w:val="24"/>
          <w:shd w:val="clear" w:color="auto" w:fill="F6F6F6"/>
        </w:rPr>
        <w:t>"[All Fields]) OR "metabolic syndrome"[All Fields]) AND ("physical activity"[All Fields] OR "</w:t>
      </w:r>
      <w:proofErr w:type="spellStart"/>
      <w:r w:rsidRPr="007653E0">
        <w:rPr>
          <w:rFonts w:cs="Times New Roman"/>
          <w:sz w:val="24"/>
          <w:szCs w:val="24"/>
          <w:shd w:val="clear" w:color="auto" w:fill="F6F6F6"/>
        </w:rPr>
        <w:t>exercis</w:t>
      </w:r>
      <w:proofErr w:type="spellEnd"/>
      <w:r w:rsidRPr="007653E0">
        <w:rPr>
          <w:rFonts w:cs="Times New Roman"/>
          <w:sz w:val="24"/>
          <w:szCs w:val="24"/>
          <w:shd w:val="clear" w:color="auto" w:fill="F6F6F6"/>
        </w:rPr>
        <w:t>*"[All Fields] OR "resistance training"[All Fields] OR "aerobic training"[All Fields] OR "functional training"[All Fields] OR "</w:t>
      </w:r>
      <w:proofErr w:type="spellStart"/>
      <w:r w:rsidRPr="007653E0">
        <w:rPr>
          <w:rFonts w:cs="Times New Roman"/>
          <w:sz w:val="24"/>
          <w:szCs w:val="24"/>
          <w:shd w:val="clear" w:color="auto" w:fill="F6F6F6"/>
        </w:rPr>
        <w:t>exergam</w:t>
      </w:r>
      <w:proofErr w:type="spellEnd"/>
      <w:r w:rsidRPr="007653E0">
        <w:rPr>
          <w:rFonts w:cs="Times New Roman"/>
          <w:sz w:val="24"/>
          <w:szCs w:val="24"/>
          <w:shd w:val="clear" w:color="auto" w:fill="F6F6F6"/>
        </w:rPr>
        <w:t>*"[All Fields]) AND "</w:t>
      </w:r>
      <w:proofErr w:type="spellStart"/>
      <w:r w:rsidRPr="007653E0">
        <w:rPr>
          <w:rFonts w:cs="Times New Roman"/>
          <w:sz w:val="24"/>
          <w:szCs w:val="24"/>
          <w:shd w:val="clear" w:color="auto" w:fill="F6F6F6"/>
        </w:rPr>
        <w:t>cogniti</w:t>
      </w:r>
      <w:proofErr w:type="spellEnd"/>
      <w:r w:rsidRPr="007653E0">
        <w:rPr>
          <w:rFonts w:cs="Times New Roman"/>
          <w:sz w:val="24"/>
          <w:szCs w:val="24"/>
          <w:shd w:val="clear" w:color="auto" w:fill="F6F6F6"/>
        </w:rPr>
        <w:t>*"[All Fields] AND ("brain-derived neurotrophic factor"[</w:t>
      </w:r>
      <w:proofErr w:type="spellStart"/>
      <w:r w:rsidRPr="007653E0">
        <w:rPr>
          <w:rFonts w:cs="Times New Roman"/>
          <w:sz w:val="24"/>
          <w:szCs w:val="24"/>
          <w:shd w:val="clear" w:color="auto" w:fill="F6F6F6"/>
        </w:rPr>
        <w:t>MeSH</w:t>
      </w:r>
      <w:proofErr w:type="spellEnd"/>
      <w:r w:rsidRPr="007653E0">
        <w:rPr>
          <w:rFonts w:cs="Times New Roman"/>
          <w:sz w:val="24"/>
          <w:szCs w:val="24"/>
          <w:shd w:val="clear" w:color="auto" w:fill="F6F6F6"/>
        </w:rPr>
        <w:t xml:space="preserve"> Terms] OR ("brain derived"[All Fields] AND "neurotrophic"[All Fields] AND "factor"[All Fields]) OR "brain-derived neurotrophic factor"[All Fields] OR "</w:t>
      </w:r>
      <w:proofErr w:type="spellStart"/>
      <w:r w:rsidRPr="007653E0">
        <w:rPr>
          <w:rFonts w:cs="Times New Roman"/>
          <w:sz w:val="24"/>
          <w:szCs w:val="24"/>
          <w:shd w:val="clear" w:color="auto" w:fill="F6F6F6"/>
        </w:rPr>
        <w:t>bdnf</w:t>
      </w:r>
      <w:proofErr w:type="spellEnd"/>
      <w:r w:rsidRPr="007653E0">
        <w:rPr>
          <w:rFonts w:cs="Times New Roman"/>
          <w:sz w:val="24"/>
          <w:szCs w:val="24"/>
          <w:shd w:val="clear" w:color="auto" w:fill="F6F6F6"/>
        </w:rPr>
        <w:t>"[All Fields] OR "brain-derived neurotrophic factor"[All Fields] OR "brain-derived neurotrophic factor"[All Fields])) AND ((</w:t>
      </w:r>
      <w:proofErr w:type="spellStart"/>
      <w:proofErr w:type="gramStart"/>
      <w:r w:rsidRPr="007653E0">
        <w:rPr>
          <w:rFonts w:cs="Times New Roman"/>
          <w:sz w:val="24"/>
          <w:szCs w:val="24"/>
          <w:shd w:val="clear" w:color="auto" w:fill="F6F6F6"/>
        </w:rPr>
        <w:t>fft</w:t>
      </w:r>
      <w:proofErr w:type="spellEnd"/>
      <w:r w:rsidRPr="007653E0">
        <w:rPr>
          <w:rFonts w:cs="Times New Roman"/>
          <w:sz w:val="24"/>
          <w:szCs w:val="24"/>
          <w:shd w:val="clear" w:color="auto" w:fill="F6F6F6"/>
        </w:rPr>
        <w:t>[</w:t>
      </w:r>
      <w:proofErr w:type="gramEnd"/>
      <w:r w:rsidRPr="007653E0">
        <w:rPr>
          <w:rFonts w:cs="Times New Roman"/>
          <w:sz w:val="24"/>
          <w:szCs w:val="24"/>
          <w:shd w:val="clear" w:color="auto" w:fill="F6F6F6"/>
        </w:rPr>
        <w:t>Filter]) AND (</w:t>
      </w:r>
      <w:proofErr w:type="spellStart"/>
      <w:r w:rsidRPr="007653E0">
        <w:rPr>
          <w:rFonts w:cs="Times New Roman"/>
          <w:sz w:val="24"/>
          <w:szCs w:val="24"/>
          <w:shd w:val="clear" w:color="auto" w:fill="F6F6F6"/>
        </w:rPr>
        <w:t>english</w:t>
      </w:r>
      <w:proofErr w:type="spellEnd"/>
      <w:r w:rsidRPr="007653E0">
        <w:rPr>
          <w:rFonts w:cs="Times New Roman"/>
          <w:sz w:val="24"/>
          <w:szCs w:val="24"/>
          <w:shd w:val="clear" w:color="auto" w:fill="F6F6F6"/>
        </w:rPr>
        <w:t>[Filter]))</w:t>
      </w:r>
    </w:p>
    <w:p w14:paraId="57722C5C" w14:textId="77777777" w:rsidR="007653E0" w:rsidRPr="007653E0" w:rsidRDefault="007653E0" w:rsidP="007653E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</w:rPr>
      </w:pPr>
      <w:r w:rsidRPr="007653E0">
        <w:rPr>
          <w:rFonts w:cs="Times New Roman"/>
          <w:b/>
          <w:sz w:val="24"/>
          <w:szCs w:val="24"/>
        </w:rPr>
        <w:t>Limiters</w:t>
      </w:r>
    </w:p>
    <w:p w14:paraId="2B1133D3" w14:textId="77777777" w:rsidR="001C20F2" w:rsidRPr="007653E0" w:rsidRDefault="001C20F2" w:rsidP="001C20F2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53E0">
        <w:rPr>
          <w:rFonts w:cs="Times New Roman"/>
          <w:sz w:val="24"/>
          <w:szCs w:val="24"/>
        </w:rPr>
        <w:t>Language: English</w:t>
      </w:r>
    </w:p>
    <w:p w14:paraId="521CA375" w14:textId="77777777" w:rsidR="007653E0" w:rsidRPr="007653E0" w:rsidRDefault="007653E0" w:rsidP="007653E0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53E0">
        <w:rPr>
          <w:rFonts w:cs="Times New Roman"/>
          <w:sz w:val="24"/>
          <w:szCs w:val="24"/>
        </w:rPr>
        <w:t>Text availability: Full text</w:t>
      </w:r>
    </w:p>
    <w:p w14:paraId="3146395C" w14:textId="77777777" w:rsidR="007653E0" w:rsidRPr="007653E0" w:rsidRDefault="007653E0" w:rsidP="007653E0">
      <w:pPr>
        <w:widowControl w:val="0"/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</w:rPr>
      </w:pPr>
    </w:p>
    <w:p w14:paraId="6E133B43" w14:textId="77777777" w:rsidR="007653E0" w:rsidRPr="007653E0" w:rsidRDefault="007653E0" w:rsidP="007653E0">
      <w:pPr>
        <w:pStyle w:val="ListParagraph"/>
        <w:widowControl w:val="0"/>
        <w:numPr>
          <w:ilvl w:val="0"/>
          <w:numId w:val="3"/>
        </w:numPr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</w:rPr>
      </w:pPr>
      <w:r w:rsidRPr="007653E0">
        <w:rPr>
          <w:rFonts w:cs="Times New Roman"/>
          <w:b/>
          <w:sz w:val="24"/>
          <w:szCs w:val="24"/>
        </w:rPr>
        <w:t>Web of Science Search Strategy</w:t>
      </w:r>
    </w:p>
    <w:p w14:paraId="72D5660F" w14:textId="77777777" w:rsidR="007653E0" w:rsidRPr="007653E0" w:rsidRDefault="007653E0" w:rsidP="007653E0">
      <w:pP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53E0">
        <w:rPr>
          <w:rFonts w:cs="Times New Roman"/>
          <w:sz w:val="24"/>
          <w:szCs w:val="24"/>
        </w:rPr>
        <w:t xml:space="preserve">All Fields = </w:t>
      </w:r>
      <w:proofErr w:type="spellStart"/>
      <w:r w:rsidRPr="007653E0">
        <w:rPr>
          <w:rFonts w:cs="Times New Roman"/>
          <w:kern w:val="2"/>
          <w:sz w:val="24"/>
          <w:szCs w:val="24"/>
        </w:rPr>
        <w:t>obes</w:t>
      </w:r>
      <w:proofErr w:type="spellEnd"/>
      <w:r w:rsidRPr="007653E0">
        <w:rPr>
          <w:rFonts w:cs="Times New Roman"/>
          <w:kern w:val="2"/>
          <w:sz w:val="24"/>
          <w:szCs w:val="24"/>
        </w:rPr>
        <w:t>* OR overweight OR "metabolic syndrome"</w:t>
      </w:r>
    </w:p>
    <w:p w14:paraId="7FB93CDD" w14:textId="77777777" w:rsidR="007653E0" w:rsidRPr="007653E0" w:rsidRDefault="007653E0" w:rsidP="007653E0">
      <w:pP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53E0">
        <w:rPr>
          <w:rFonts w:cs="Times New Roman"/>
          <w:sz w:val="24"/>
          <w:szCs w:val="24"/>
        </w:rPr>
        <w:t xml:space="preserve">AND </w:t>
      </w:r>
    </w:p>
    <w:p w14:paraId="0060EE63" w14:textId="77777777" w:rsidR="007653E0" w:rsidRPr="007653E0" w:rsidRDefault="007653E0" w:rsidP="007653E0">
      <w:pPr>
        <w:snapToGrid w:val="0"/>
        <w:spacing w:afterLines="50" w:after="120" w:line="360" w:lineRule="auto"/>
        <w:jc w:val="both"/>
        <w:rPr>
          <w:rFonts w:cs="Times New Roman"/>
          <w:kern w:val="2"/>
          <w:sz w:val="24"/>
          <w:szCs w:val="24"/>
        </w:rPr>
      </w:pPr>
      <w:r w:rsidRPr="007653E0">
        <w:rPr>
          <w:rFonts w:cs="Times New Roman"/>
          <w:sz w:val="24"/>
          <w:szCs w:val="24"/>
        </w:rPr>
        <w:t xml:space="preserve">All Fields = </w:t>
      </w:r>
      <w:r w:rsidRPr="007653E0">
        <w:rPr>
          <w:rFonts w:cs="Times New Roman"/>
          <w:kern w:val="2"/>
          <w:sz w:val="24"/>
          <w:szCs w:val="24"/>
        </w:rPr>
        <w:t xml:space="preserve">"physical activity" OR </w:t>
      </w:r>
      <w:proofErr w:type="spellStart"/>
      <w:r w:rsidRPr="007653E0">
        <w:rPr>
          <w:rFonts w:cs="Times New Roman"/>
          <w:kern w:val="2"/>
          <w:sz w:val="24"/>
          <w:szCs w:val="24"/>
        </w:rPr>
        <w:t>exercis</w:t>
      </w:r>
      <w:proofErr w:type="spellEnd"/>
      <w:r w:rsidRPr="007653E0">
        <w:rPr>
          <w:rFonts w:cs="Times New Roman"/>
          <w:kern w:val="2"/>
          <w:sz w:val="24"/>
          <w:szCs w:val="24"/>
        </w:rPr>
        <w:t xml:space="preserve">* OR “resistance training” OR “aerobic training” OR “functional training” OR </w:t>
      </w:r>
      <w:proofErr w:type="spellStart"/>
      <w:r w:rsidRPr="007653E0">
        <w:rPr>
          <w:rFonts w:cs="Times New Roman"/>
          <w:kern w:val="2"/>
          <w:sz w:val="24"/>
          <w:szCs w:val="24"/>
        </w:rPr>
        <w:t>exergam</w:t>
      </w:r>
      <w:proofErr w:type="spellEnd"/>
      <w:r w:rsidRPr="007653E0">
        <w:rPr>
          <w:rFonts w:cs="Times New Roman"/>
          <w:kern w:val="2"/>
          <w:sz w:val="24"/>
          <w:szCs w:val="24"/>
        </w:rPr>
        <w:t>*</w:t>
      </w:r>
    </w:p>
    <w:p w14:paraId="21A6086F" w14:textId="77777777" w:rsidR="007653E0" w:rsidRPr="007653E0" w:rsidRDefault="007653E0" w:rsidP="007653E0">
      <w:pP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53E0">
        <w:rPr>
          <w:rFonts w:cs="Times New Roman"/>
          <w:sz w:val="24"/>
          <w:szCs w:val="24"/>
        </w:rPr>
        <w:t xml:space="preserve">AND </w:t>
      </w:r>
    </w:p>
    <w:p w14:paraId="799E5434" w14:textId="77777777" w:rsidR="007653E0" w:rsidRPr="007653E0" w:rsidRDefault="007653E0" w:rsidP="007653E0">
      <w:pP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53E0">
        <w:rPr>
          <w:rFonts w:cs="Times New Roman"/>
          <w:sz w:val="24"/>
          <w:szCs w:val="24"/>
        </w:rPr>
        <w:t xml:space="preserve">All Fields = </w:t>
      </w:r>
      <w:proofErr w:type="spellStart"/>
      <w:r w:rsidRPr="007653E0">
        <w:rPr>
          <w:rFonts w:cs="Times New Roman"/>
          <w:kern w:val="2"/>
          <w:sz w:val="24"/>
          <w:szCs w:val="24"/>
        </w:rPr>
        <w:t>cogniti</w:t>
      </w:r>
      <w:proofErr w:type="spellEnd"/>
      <w:r w:rsidRPr="007653E0">
        <w:rPr>
          <w:rFonts w:cs="Times New Roman"/>
          <w:kern w:val="2"/>
          <w:sz w:val="24"/>
          <w:szCs w:val="24"/>
        </w:rPr>
        <w:t>*</w:t>
      </w:r>
    </w:p>
    <w:p w14:paraId="4A113ADD" w14:textId="77777777" w:rsidR="007653E0" w:rsidRPr="007653E0" w:rsidRDefault="007653E0" w:rsidP="007653E0">
      <w:pP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53E0">
        <w:rPr>
          <w:rFonts w:cs="Times New Roman"/>
          <w:sz w:val="24"/>
          <w:szCs w:val="24"/>
        </w:rPr>
        <w:t xml:space="preserve">AND </w:t>
      </w:r>
    </w:p>
    <w:p w14:paraId="120C0063" w14:textId="77777777" w:rsidR="007653E0" w:rsidRPr="007653E0" w:rsidRDefault="007653E0" w:rsidP="007653E0">
      <w:pP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53E0">
        <w:rPr>
          <w:rFonts w:cs="Times New Roman"/>
          <w:sz w:val="24"/>
          <w:szCs w:val="24"/>
        </w:rPr>
        <w:t>All Fields =</w:t>
      </w:r>
      <w:r w:rsidRPr="007653E0">
        <w:rPr>
          <w:rFonts w:cs="Times New Roman"/>
          <w:kern w:val="2"/>
          <w:sz w:val="24"/>
          <w:szCs w:val="24"/>
        </w:rPr>
        <w:t xml:space="preserve"> BDNF OR “brain-derived neurotrophic factor” OR “brain derived neurotrophic factor”</w:t>
      </w:r>
    </w:p>
    <w:p w14:paraId="7177901B" w14:textId="77777777" w:rsidR="007653E0" w:rsidRPr="007653E0" w:rsidRDefault="007653E0" w:rsidP="007653E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</w:rPr>
      </w:pPr>
      <w:r w:rsidRPr="007653E0">
        <w:rPr>
          <w:rFonts w:cs="Times New Roman"/>
          <w:b/>
          <w:sz w:val="24"/>
          <w:szCs w:val="24"/>
        </w:rPr>
        <w:t>Limiters</w:t>
      </w:r>
    </w:p>
    <w:p w14:paraId="12E05A37" w14:textId="77777777" w:rsidR="007653E0" w:rsidRPr="007653E0" w:rsidRDefault="007653E0" w:rsidP="007653E0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53E0">
        <w:rPr>
          <w:rFonts w:cs="Times New Roman"/>
          <w:sz w:val="24"/>
          <w:szCs w:val="24"/>
        </w:rPr>
        <w:t>Document Types: Articles</w:t>
      </w:r>
    </w:p>
    <w:p w14:paraId="43F1B3F1" w14:textId="77777777" w:rsidR="007653E0" w:rsidRPr="007653E0" w:rsidRDefault="007653E0" w:rsidP="007653E0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53E0">
        <w:rPr>
          <w:rFonts w:cs="Times New Roman"/>
          <w:sz w:val="24"/>
          <w:szCs w:val="24"/>
        </w:rPr>
        <w:t>Language: English</w:t>
      </w:r>
    </w:p>
    <w:p w14:paraId="2A90F4BA" w14:textId="77777777" w:rsidR="007653E0" w:rsidRPr="007653E0" w:rsidRDefault="007653E0" w:rsidP="007653E0">
      <w:pPr>
        <w:pStyle w:val="ListParagraph"/>
        <w:widowControl w:val="0"/>
        <w:snapToGrid w:val="0"/>
        <w:spacing w:afterLines="50" w:after="120" w:line="360" w:lineRule="auto"/>
        <w:ind w:left="360"/>
        <w:jc w:val="both"/>
        <w:rPr>
          <w:rFonts w:cs="Times New Roman"/>
          <w:b/>
          <w:bCs/>
          <w:sz w:val="24"/>
          <w:szCs w:val="24"/>
        </w:rPr>
      </w:pPr>
    </w:p>
    <w:p w14:paraId="160944B0" w14:textId="77777777" w:rsidR="007653E0" w:rsidRPr="007653E0" w:rsidRDefault="007653E0" w:rsidP="007653E0">
      <w:pPr>
        <w:pStyle w:val="ListParagraph"/>
        <w:widowControl w:val="0"/>
        <w:numPr>
          <w:ilvl w:val="0"/>
          <w:numId w:val="3"/>
        </w:numPr>
        <w:snapToGrid w:val="0"/>
        <w:spacing w:afterLines="50" w:after="120" w:line="360" w:lineRule="auto"/>
        <w:jc w:val="both"/>
        <w:rPr>
          <w:rFonts w:cs="Times New Roman"/>
          <w:b/>
          <w:bCs/>
          <w:sz w:val="24"/>
          <w:szCs w:val="24"/>
        </w:rPr>
      </w:pPr>
      <w:r w:rsidRPr="007653E0">
        <w:rPr>
          <w:rFonts w:cs="Times New Roman"/>
          <w:b/>
          <w:bCs/>
          <w:sz w:val="24"/>
          <w:szCs w:val="24"/>
        </w:rPr>
        <w:lastRenderedPageBreak/>
        <w:t xml:space="preserve">EMBASE </w:t>
      </w:r>
      <w:r w:rsidRPr="007653E0">
        <w:rPr>
          <w:rFonts w:cs="Times New Roman"/>
          <w:b/>
          <w:sz w:val="24"/>
          <w:szCs w:val="24"/>
        </w:rPr>
        <w:t>Search Strategy</w:t>
      </w:r>
      <w:r w:rsidRPr="007653E0">
        <w:rPr>
          <w:rFonts w:cs="Times New Roman"/>
          <w:b/>
          <w:bCs/>
          <w:sz w:val="24"/>
          <w:szCs w:val="24"/>
        </w:rPr>
        <w:t xml:space="preserve"> via Ovi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8184"/>
      </w:tblGrid>
      <w:tr w:rsidR="007653E0" w:rsidRPr="007653E0" w14:paraId="3E81B3D0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7C9CC17E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184" w:type="dxa"/>
            <w:vAlign w:val="center"/>
          </w:tcPr>
          <w:p w14:paraId="24B7E966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obesity/ or 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obes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653E0" w:rsidRPr="007653E0" w14:paraId="7CBC14BA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10DC1087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8184" w:type="dxa"/>
            <w:vAlign w:val="center"/>
          </w:tcPr>
          <w:p w14:paraId="6572B5FA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overweight.mp.</w:t>
            </w:r>
          </w:p>
        </w:tc>
      </w:tr>
      <w:tr w:rsidR="007653E0" w:rsidRPr="007653E0" w14:paraId="352C5416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56742CC3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8184" w:type="dxa"/>
            <w:vAlign w:val="center"/>
          </w:tcPr>
          <w:p w14:paraId="41E62528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syndrome.mp.</w:t>
            </w:r>
          </w:p>
        </w:tc>
      </w:tr>
      <w:tr w:rsidR="007653E0" w:rsidRPr="007653E0" w14:paraId="3E4AAF74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00A2A0B2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8184" w:type="dxa"/>
            <w:vAlign w:val="center"/>
          </w:tcPr>
          <w:p w14:paraId="79FB71D3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exercise/ or 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xercis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653E0" w:rsidRPr="007653E0" w14:paraId="3057D5AA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5239C7A3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8184" w:type="dxa"/>
            <w:vAlign w:val="center"/>
          </w:tcPr>
          <w:p w14:paraId="0DAC9188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activity.mp.</w:t>
            </w:r>
          </w:p>
        </w:tc>
      </w:tr>
      <w:tr w:rsidR="007653E0" w:rsidRPr="007653E0" w14:paraId="23554A8C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34ACAAA2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8184" w:type="dxa"/>
            <w:vAlign w:val="center"/>
          </w:tcPr>
          <w:p w14:paraId="5F1AD474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training.mp.</w:t>
            </w:r>
          </w:p>
        </w:tc>
      </w:tr>
      <w:tr w:rsidR="007653E0" w:rsidRPr="007653E0" w14:paraId="71BCC017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1A199FA0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8184" w:type="dxa"/>
            <w:vAlign w:val="center"/>
          </w:tcPr>
          <w:p w14:paraId="640D6A88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training.mp.</w:t>
            </w:r>
          </w:p>
        </w:tc>
      </w:tr>
      <w:tr w:rsidR="007653E0" w:rsidRPr="007653E0" w14:paraId="6EF70D9C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712226A4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8184" w:type="dxa"/>
            <w:vAlign w:val="center"/>
          </w:tcPr>
          <w:p w14:paraId="46315E2F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functional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training.mp.</w:t>
            </w:r>
          </w:p>
        </w:tc>
      </w:tr>
      <w:tr w:rsidR="007653E0" w:rsidRPr="007653E0" w14:paraId="6F264935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16D20007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8184" w:type="dxa"/>
            <w:vAlign w:val="center"/>
          </w:tcPr>
          <w:p w14:paraId="1157C4D1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xergam</w:t>
            </w:r>
            <w:proofErr w:type="spellEnd"/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653E0" w:rsidRPr="007653E0" w14:paraId="3A92CD44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2AD37ACE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8184" w:type="dxa"/>
            <w:vAlign w:val="center"/>
          </w:tcPr>
          <w:p w14:paraId="0E1AF0C1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cogniti</w:t>
            </w:r>
            <w:proofErr w:type="spellEnd"/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653E0" w:rsidRPr="007653E0" w14:paraId="74708B43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2CD9898A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8184" w:type="dxa"/>
            <w:vAlign w:val="center"/>
          </w:tcPr>
          <w:p w14:paraId="307E32D3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BDNF.mp. or 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brain derived neurotrophic factor</w:t>
            </w:r>
          </w:p>
        </w:tc>
      </w:tr>
      <w:tr w:rsidR="007653E0" w:rsidRPr="007653E0" w14:paraId="72C3B933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1C9B758A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8184" w:type="dxa"/>
            <w:vAlign w:val="center"/>
          </w:tcPr>
          <w:p w14:paraId="12F8EDB3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brain-derived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neurotrophic factor.mp. or 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brain derived neurotrophic factor/</w:t>
            </w:r>
          </w:p>
        </w:tc>
      </w:tr>
      <w:tr w:rsidR="007653E0" w:rsidRPr="007653E0" w14:paraId="5731768A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59A4DD2D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8184" w:type="dxa"/>
            <w:vAlign w:val="center"/>
          </w:tcPr>
          <w:p w14:paraId="24C5E6BC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 or 2 or 3</w:t>
            </w:r>
          </w:p>
        </w:tc>
      </w:tr>
      <w:tr w:rsidR="007653E0" w:rsidRPr="007653E0" w14:paraId="6BF9B830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1F9D6779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8184" w:type="dxa"/>
            <w:vAlign w:val="center"/>
          </w:tcPr>
          <w:p w14:paraId="7497508A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4 or 5 or 6 or 7 or 8 or 9</w:t>
            </w:r>
          </w:p>
        </w:tc>
      </w:tr>
      <w:tr w:rsidR="007653E0" w:rsidRPr="007653E0" w14:paraId="577ABC6A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661C0597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8184" w:type="dxa"/>
            <w:vAlign w:val="center"/>
          </w:tcPr>
          <w:p w14:paraId="5C0F714F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1 or 12</w:t>
            </w:r>
          </w:p>
        </w:tc>
      </w:tr>
      <w:tr w:rsidR="007653E0" w:rsidRPr="007653E0" w14:paraId="6EEC0C40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1A9B0ABF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8184" w:type="dxa"/>
            <w:vAlign w:val="center"/>
          </w:tcPr>
          <w:p w14:paraId="48F80BDD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3 and 14 and 15</w:t>
            </w:r>
          </w:p>
        </w:tc>
      </w:tr>
      <w:tr w:rsidR="007653E0" w:rsidRPr="007653E0" w14:paraId="2B4A687B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709EF3D3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8184" w:type="dxa"/>
            <w:vAlign w:val="center"/>
          </w:tcPr>
          <w:p w14:paraId="1CFCDA2B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0 and 16</w:t>
            </w:r>
          </w:p>
        </w:tc>
      </w:tr>
      <w:tr w:rsidR="007653E0" w:rsidRPr="007653E0" w14:paraId="35702622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60970DC0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8184" w:type="dxa"/>
            <w:vAlign w:val="center"/>
          </w:tcPr>
          <w:p w14:paraId="1DF75B24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limit 17 to (full text and 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language)</w:t>
            </w:r>
          </w:p>
        </w:tc>
      </w:tr>
    </w:tbl>
    <w:p w14:paraId="2A73A6B7" w14:textId="77777777" w:rsidR="007653E0" w:rsidRPr="007653E0" w:rsidRDefault="007653E0" w:rsidP="007653E0">
      <w:pPr>
        <w:spacing w:after="0"/>
        <w:jc w:val="both"/>
        <w:rPr>
          <w:rFonts w:cs="Times New Roman"/>
          <w:sz w:val="24"/>
          <w:szCs w:val="24"/>
        </w:rPr>
      </w:pPr>
    </w:p>
    <w:p w14:paraId="31CF9572" w14:textId="77777777" w:rsidR="007653E0" w:rsidRPr="007653E0" w:rsidRDefault="007653E0" w:rsidP="007653E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</w:rPr>
      </w:pPr>
      <w:r w:rsidRPr="007653E0">
        <w:rPr>
          <w:rFonts w:cs="Times New Roman"/>
          <w:b/>
          <w:sz w:val="24"/>
          <w:szCs w:val="24"/>
        </w:rPr>
        <w:t>Limiters</w:t>
      </w:r>
    </w:p>
    <w:p w14:paraId="03A4FD86" w14:textId="77777777" w:rsidR="007653E0" w:rsidRPr="007653E0" w:rsidRDefault="007653E0" w:rsidP="007653E0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53E0">
        <w:rPr>
          <w:rFonts w:cs="Times New Roman"/>
          <w:sz w:val="24"/>
          <w:szCs w:val="24"/>
        </w:rPr>
        <w:t>English Language</w:t>
      </w:r>
    </w:p>
    <w:p w14:paraId="6B9EBF9D" w14:textId="77777777" w:rsidR="007653E0" w:rsidRPr="007653E0" w:rsidRDefault="007653E0" w:rsidP="007653E0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53E0">
        <w:rPr>
          <w:rFonts w:cs="Times New Roman"/>
          <w:sz w:val="24"/>
          <w:szCs w:val="24"/>
        </w:rPr>
        <w:t>Full Text</w:t>
      </w:r>
    </w:p>
    <w:p w14:paraId="4429E43E" w14:textId="77777777" w:rsidR="007653E0" w:rsidRPr="007653E0" w:rsidRDefault="007653E0" w:rsidP="007653E0">
      <w:pPr>
        <w:widowControl w:val="0"/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</w:rPr>
      </w:pPr>
    </w:p>
    <w:p w14:paraId="16260242" w14:textId="77777777" w:rsidR="007653E0" w:rsidRPr="007653E0" w:rsidRDefault="007653E0" w:rsidP="007653E0">
      <w:pPr>
        <w:pStyle w:val="ListParagraph"/>
        <w:widowControl w:val="0"/>
        <w:numPr>
          <w:ilvl w:val="0"/>
          <w:numId w:val="3"/>
        </w:numPr>
        <w:snapToGrid w:val="0"/>
        <w:spacing w:afterLines="50" w:after="120" w:line="360" w:lineRule="auto"/>
        <w:jc w:val="both"/>
        <w:rPr>
          <w:rFonts w:cs="Times New Roman"/>
          <w:b/>
          <w:bCs/>
          <w:sz w:val="24"/>
          <w:szCs w:val="24"/>
        </w:rPr>
      </w:pPr>
      <w:r w:rsidRPr="007653E0">
        <w:rPr>
          <w:rFonts w:cs="Times New Roman"/>
          <w:b/>
          <w:bCs/>
          <w:sz w:val="24"/>
          <w:szCs w:val="24"/>
        </w:rPr>
        <w:t xml:space="preserve">Ovid Nursing Database </w:t>
      </w:r>
      <w:r w:rsidRPr="007653E0">
        <w:rPr>
          <w:rFonts w:cs="Times New Roman"/>
          <w:b/>
          <w:sz w:val="24"/>
          <w:szCs w:val="24"/>
        </w:rPr>
        <w:t>Search Strategy</w:t>
      </w:r>
      <w:r w:rsidRPr="007653E0">
        <w:rPr>
          <w:rFonts w:cs="Times New Roman"/>
          <w:b/>
          <w:bCs/>
          <w:sz w:val="24"/>
          <w:szCs w:val="24"/>
        </w:rPr>
        <w:t xml:space="preserve"> via Ovi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8184"/>
      </w:tblGrid>
      <w:tr w:rsidR="007653E0" w:rsidRPr="007653E0" w14:paraId="32F4182F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4B314863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184" w:type="dxa"/>
            <w:vAlign w:val="center"/>
          </w:tcPr>
          <w:p w14:paraId="3CB2D076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obesity.mp. or 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Obesity/</w:t>
            </w:r>
          </w:p>
        </w:tc>
      </w:tr>
      <w:tr w:rsidR="007653E0" w:rsidRPr="007653E0" w14:paraId="4A57EDB7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59508A54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8184" w:type="dxa"/>
            <w:vAlign w:val="center"/>
          </w:tcPr>
          <w:p w14:paraId="01D7AEC2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overweight.mp.</w:t>
            </w:r>
          </w:p>
        </w:tc>
      </w:tr>
      <w:tr w:rsidR="007653E0" w:rsidRPr="007653E0" w14:paraId="31A6B923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2A4769E3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8184" w:type="dxa"/>
            <w:vAlign w:val="center"/>
          </w:tcPr>
          <w:p w14:paraId="10B6033B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syndrome.mp.</w:t>
            </w:r>
          </w:p>
        </w:tc>
      </w:tr>
      <w:tr w:rsidR="007653E0" w:rsidRPr="007653E0" w14:paraId="5A608C02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64195139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8184" w:type="dxa"/>
            <w:vAlign w:val="center"/>
          </w:tcPr>
          <w:p w14:paraId="3A4DEBEC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Exercise/ or exercise.mp.</w:t>
            </w:r>
          </w:p>
        </w:tc>
      </w:tr>
      <w:tr w:rsidR="007653E0" w:rsidRPr="007653E0" w14:paraId="3DD3D7E2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44E8094F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8184" w:type="dxa"/>
            <w:vAlign w:val="center"/>
          </w:tcPr>
          <w:p w14:paraId="14B9FAB6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activity.mp.</w:t>
            </w:r>
          </w:p>
        </w:tc>
      </w:tr>
      <w:tr w:rsidR="007653E0" w:rsidRPr="007653E0" w14:paraId="0D8A56D4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030DC2AF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8184" w:type="dxa"/>
            <w:vAlign w:val="center"/>
          </w:tcPr>
          <w:p w14:paraId="41F27549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training.mp.</w:t>
            </w:r>
          </w:p>
        </w:tc>
      </w:tr>
      <w:tr w:rsidR="007653E0" w:rsidRPr="007653E0" w14:paraId="48A17FDB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0F31BD50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8184" w:type="dxa"/>
            <w:vAlign w:val="center"/>
          </w:tcPr>
          <w:p w14:paraId="023865AE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training.mp.</w:t>
            </w:r>
          </w:p>
        </w:tc>
      </w:tr>
      <w:tr w:rsidR="007653E0" w:rsidRPr="007653E0" w14:paraId="37D6B083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76B2BE83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8184" w:type="dxa"/>
            <w:vAlign w:val="center"/>
          </w:tcPr>
          <w:p w14:paraId="4243A326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functional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training.mp.</w:t>
            </w:r>
          </w:p>
        </w:tc>
      </w:tr>
      <w:tr w:rsidR="007653E0" w:rsidRPr="007653E0" w14:paraId="414B1FC1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423E64E9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.</w:t>
            </w:r>
          </w:p>
        </w:tc>
        <w:tc>
          <w:tcPr>
            <w:tcW w:w="8184" w:type="dxa"/>
            <w:vAlign w:val="center"/>
          </w:tcPr>
          <w:p w14:paraId="6EB217E2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xergaming.mp.</w:t>
            </w:r>
          </w:p>
        </w:tc>
      </w:tr>
      <w:tr w:rsidR="007653E0" w:rsidRPr="007653E0" w14:paraId="3C9A48E9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7A0E0341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84" w:type="dxa"/>
            <w:vAlign w:val="center"/>
          </w:tcPr>
          <w:p w14:paraId="069FD425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xergame.mp.</w:t>
            </w:r>
          </w:p>
        </w:tc>
      </w:tr>
      <w:tr w:rsidR="007653E0" w:rsidRPr="007653E0" w14:paraId="3D023269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05EBF8B3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8184" w:type="dxa"/>
            <w:vAlign w:val="center"/>
          </w:tcPr>
          <w:p w14:paraId="48B0ADA3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cognitive.mp.</w:t>
            </w:r>
          </w:p>
        </w:tc>
      </w:tr>
      <w:tr w:rsidR="007653E0" w:rsidRPr="007653E0" w14:paraId="6BD58D8D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1854CB13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8184" w:type="dxa"/>
            <w:vAlign w:val="center"/>
          </w:tcPr>
          <w:p w14:paraId="07FF6515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cognition.mp.</w:t>
            </w:r>
          </w:p>
        </w:tc>
      </w:tr>
      <w:tr w:rsidR="007653E0" w:rsidRPr="007653E0" w14:paraId="75356F87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7AA43987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8184" w:type="dxa"/>
            <w:vAlign w:val="center"/>
          </w:tcPr>
          <w:p w14:paraId="093FF20C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BDNF.mp.</w:t>
            </w:r>
          </w:p>
        </w:tc>
      </w:tr>
      <w:tr w:rsidR="007653E0" w:rsidRPr="007653E0" w14:paraId="18F70BEF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1E047E96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8184" w:type="dxa"/>
            <w:vAlign w:val="center"/>
          </w:tcPr>
          <w:p w14:paraId="2D7913BD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brain-derived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neurotrophic factor.mp.</w:t>
            </w:r>
          </w:p>
        </w:tc>
      </w:tr>
      <w:tr w:rsidR="007653E0" w:rsidRPr="007653E0" w14:paraId="1FA0F89F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5891943C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8184" w:type="dxa"/>
            <w:vAlign w:val="center"/>
          </w:tcPr>
          <w:p w14:paraId="63F0956A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Brain derived neurotrophic factor.mp.</w:t>
            </w:r>
          </w:p>
        </w:tc>
      </w:tr>
      <w:tr w:rsidR="007653E0" w:rsidRPr="007653E0" w14:paraId="6E1C2038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7D6EC1ED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8184" w:type="dxa"/>
            <w:vAlign w:val="center"/>
          </w:tcPr>
          <w:p w14:paraId="1D129CF5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 or 2 or 3</w:t>
            </w:r>
          </w:p>
        </w:tc>
      </w:tr>
      <w:tr w:rsidR="007653E0" w:rsidRPr="007653E0" w14:paraId="666B7E5C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480CED8B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8184" w:type="dxa"/>
            <w:vAlign w:val="center"/>
          </w:tcPr>
          <w:p w14:paraId="3301C83C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4 or 5 or 6 or 7 or 8 or 9 or 10</w:t>
            </w:r>
          </w:p>
        </w:tc>
      </w:tr>
      <w:tr w:rsidR="007653E0" w:rsidRPr="007653E0" w14:paraId="7145BE56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44DB8416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8184" w:type="dxa"/>
            <w:vAlign w:val="center"/>
          </w:tcPr>
          <w:p w14:paraId="346712B7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1 or 12</w:t>
            </w:r>
          </w:p>
        </w:tc>
      </w:tr>
      <w:tr w:rsidR="007653E0" w:rsidRPr="007653E0" w14:paraId="0B5AEC48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1BA3CA80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8184" w:type="dxa"/>
            <w:vAlign w:val="center"/>
          </w:tcPr>
          <w:p w14:paraId="759C61A5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3 or 14 or 15</w:t>
            </w:r>
          </w:p>
        </w:tc>
      </w:tr>
      <w:tr w:rsidR="007653E0" w:rsidRPr="007653E0" w14:paraId="0DDB5DB5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3A274B04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8184" w:type="dxa"/>
            <w:vAlign w:val="center"/>
          </w:tcPr>
          <w:p w14:paraId="1075AF86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6 and 17 and 18 and 19</w:t>
            </w:r>
          </w:p>
        </w:tc>
      </w:tr>
      <w:tr w:rsidR="007653E0" w:rsidRPr="007653E0" w14:paraId="6CC7EA46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33A69ACF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8184" w:type="dxa"/>
            <w:vAlign w:val="center"/>
          </w:tcPr>
          <w:p w14:paraId="198DB791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limit 20 to (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language and full text)</w:t>
            </w:r>
          </w:p>
        </w:tc>
      </w:tr>
    </w:tbl>
    <w:p w14:paraId="4C736CE6" w14:textId="77777777" w:rsidR="007653E0" w:rsidRPr="007653E0" w:rsidRDefault="007653E0" w:rsidP="007653E0">
      <w:pPr>
        <w:spacing w:after="0"/>
        <w:jc w:val="both"/>
        <w:rPr>
          <w:rFonts w:cs="Times New Roman"/>
          <w:sz w:val="24"/>
          <w:szCs w:val="24"/>
        </w:rPr>
      </w:pPr>
    </w:p>
    <w:p w14:paraId="03259BEF" w14:textId="77777777" w:rsidR="007653E0" w:rsidRPr="007653E0" w:rsidRDefault="007653E0" w:rsidP="007653E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</w:rPr>
      </w:pPr>
      <w:r w:rsidRPr="007653E0">
        <w:rPr>
          <w:rFonts w:cs="Times New Roman"/>
          <w:b/>
          <w:sz w:val="24"/>
          <w:szCs w:val="24"/>
        </w:rPr>
        <w:t>Limiters</w:t>
      </w:r>
    </w:p>
    <w:p w14:paraId="54DBD446" w14:textId="77777777" w:rsidR="007653E0" w:rsidRPr="007653E0" w:rsidRDefault="007653E0" w:rsidP="007653E0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53E0">
        <w:rPr>
          <w:rFonts w:cs="Times New Roman"/>
          <w:sz w:val="24"/>
          <w:szCs w:val="24"/>
        </w:rPr>
        <w:t>English Language</w:t>
      </w:r>
    </w:p>
    <w:p w14:paraId="106B60F8" w14:textId="77777777" w:rsidR="007653E0" w:rsidRPr="007653E0" w:rsidRDefault="007653E0" w:rsidP="007653E0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 w:val="24"/>
          <w:szCs w:val="24"/>
        </w:rPr>
      </w:pPr>
      <w:r w:rsidRPr="007653E0">
        <w:rPr>
          <w:rFonts w:cs="Times New Roman"/>
          <w:sz w:val="24"/>
          <w:szCs w:val="24"/>
        </w:rPr>
        <w:t>Full Text</w:t>
      </w:r>
    </w:p>
    <w:p w14:paraId="0273C4EB" w14:textId="77777777" w:rsidR="00466ADC" w:rsidRDefault="00466ADC" w:rsidP="00466ADC">
      <w:pPr>
        <w:pStyle w:val="ListParagraph"/>
        <w:widowControl w:val="0"/>
        <w:snapToGrid w:val="0"/>
        <w:spacing w:afterLines="50" w:after="120" w:line="360" w:lineRule="auto"/>
        <w:ind w:left="360"/>
        <w:jc w:val="both"/>
        <w:rPr>
          <w:rFonts w:cs="Times New Roman"/>
          <w:b/>
          <w:bCs/>
          <w:sz w:val="24"/>
          <w:szCs w:val="24"/>
        </w:rPr>
      </w:pPr>
    </w:p>
    <w:p w14:paraId="2E560F0A" w14:textId="77777777" w:rsidR="007653E0" w:rsidRPr="007653E0" w:rsidRDefault="007653E0" w:rsidP="007653E0">
      <w:pPr>
        <w:pStyle w:val="ListParagraph"/>
        <w:widowControl w:val="0"/>
        <w:numPr>
          <w:ilvl w:val="0"/>
          <w:numId w:val="3"/>
        </w:numPr>
        <w:snapToGrid w:val="0"/>
        <w:spacing w:afterLines="50" w:after="120" w:line="360" w:lineRule="auto"/>
        <w:jc w:val="both"/>
        <w:rPr>
          <w:rFonts w:cs="Times New Roman"/>
          <w:b/>
          <w:bCs/>
          <w:sz w:val="24"/>
          <w:szCs w:val="24"/>
        </w:rPr>
      </w:pPr>
      <w:r w:rsidRPr="007653E0">
        <w:rPr>
          <w:rFonts w:cs="Times New Roman"/>
          <w:b/>
          <w:bCs/>
          <w:sz w:val="24"/>
          <w:szCs w:val="24"/>
        </w:rPr>
        <w:t xml:space="preserve">MEDLINE </w:t>
      </w:r>
      <w:r w:rsidR="00BA5958" w:rsidRPr="007653E0">
        <w:rPr>
          <w:rFonts w:cs="Times New Roman"/>
          <w:b/>
          <w:sz w:val="24"/>
          <w:szCs w:val="24"/>
        </w:rPr>
        <w:t>Search Strategy</w:t>
      </w:r>
      <w:r w:rsidR="00BA5958" w:rsidRPr="007653E0">
        <w:rPr>
          <w:rFonts w:cs="Times New Roman"/>
          <w:b/>
          <w:bCs/>
          <w:sz w:val="24"/>
          <w:szCs w:val="24"/>
        </w:rPr>
        <w:t xml:space="preserve"> </w:t>
      </w:r>
      <w:r w:rsidRPr="007653E0">
        <w:rPr>
          <w:rFonts w:cs="Times New Roman"/>
          <w:b/>
          <w:bCs/>
          <w:sz w:val="24"/>
          <w:szCs w:val="24"/>
        </w:rPr>
        <w:t>via Ovi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8184"/>
      </w:tblGrid>
      <w:tr w:rsidR="007653E0" w:rsidRPr="007653E0" w14:paraId="6A5CBB59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368BB7CB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184" w:type="dxa"/>
            <w:vAlign w:val="center"/>
          </w:tcPr>
          <w:p w14:paraId="2916CA54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Obes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. or 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Obesity/</w:t>
            </w:r>
          </w:p>
        </w:tc>
      </w:tr>
      <w:tr w:rsidR="007653E0" w:rsidRPr="007653E0" w14:paraId="1ED14122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028C4670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8184" w:type="dxa"/>
            <w:vAlign w:val="center"/>
          </w:tcPr>
          <w:p w14:paraId="5A76E8E3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overweight.mp.</w:t>
            </w:r>
          </w:p>
        </w:tc>
      </w:tr>
      <w:tr w:rsidR="007653E0" w:rsidRPr="007653E0" w14:paraId="6BA31025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5CBC78B6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8184" w:type="dxa"/>
            <w:vAlign w:val="center"/>
          </w:tcPr>
          <w:p w14:paraId="456FC345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syndrome.mp.</w:t>
            </w:r>
          </w:p>
        </w:tc>
      </w:tr>
      <w:tr w:rsidR="007653E0" w:rsidRPr="007653E0" w14:paraId="1D8C1970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69AF52BA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8184" w:type="dxa"/>
            <w:vAlign w:val="center"/>
          </w:tcPr>
          <w:p w14:paraId="06058A02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Exercise/ or exercise*.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653E0" w:rsidRPr="007653E0" w14:paraId="039DDEE5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22B8A5B2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8184" w:type="dxa"/>
            <w:vAlign w:val="center"/>
          </w:tcPr>
          <w:p w14:paraId="20B9667F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activity.mp.</w:t>
            </w:r>
          </w:p>
        </w:tc>
      </w:tr>
      <w:tr w:rsidR="007653E0" w:rsidRPr="007653E0" w14:paraId="5ED4CD40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5A7CB8FA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8184" w:type="dxa"/>
            <w:vAlign w:val="center"/>
          </w:tcPr>
          <w:p w14:paraId="7DD13B17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training.mp.</w:t>
            </w:r>
          </w:p>
        </w:tc>
      </w:tr>
      <w:tr w:rsidR="007653E0" w:rsidRPr="007653E0" w14:paraId="1FA17472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24D2FFAC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8184" w:type="dxa"/>
            <w:vAlign w:val="center"/>
          </w:tcPr>
          <w:p w14:paraId="4DA720C8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training.mp.</w:t>
            </w:r>
          </w:p>
        </w:tc>
      </w:tr>
      <w:tr w:rsidR="007653E0" w:rsidRPr="007653E0" w14:paraId="3E34D55A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0FFD0073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8184" w:type="dxa"/>
            <w:vAlign w:val="center"/>
          </w:tcPr>
          <w:p w14:paraId="7806F6BE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functional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training.mp.</w:t>
            </w:r>
          </w:p>
        </w:tc>
      </w:tr>
      <w:tr w:rsidR="007653E0" w:rsidRPr="007653E0" w14:paraId="7C41BE71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0BE9C121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8184" w:type="dxa"/>
            <w:vAlign w:val="center"/>
          </w:tcPr>
          <w:p w14:paraId="21A2C3E4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Exergaming/ or 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xergam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653E0" w:rsidRPr="007653E0" w14:paraId="42C2EEDD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0133F33C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8184" w:type="dxa"/>
            <w:vAlign w:val="center"/>
          </w:tcPr>
          <w:p w14:paraId="4106F3C7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cogniti</w:t>
            </w:r>
            <w:proofErr w:type="spellEnd"/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653E0" w:rsidRPr="007653E0" w14:paraId="1B0BF8FB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4B5263DC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8184" w:type="dxa"/>
            <w:vAlign w:val="center"/>
          </w:tcPr>
          <w:p w14:paraId="32CDC504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BDNF.mp. or Brain-Derived Neurotrophic Factor/</w:t>
            </w:r>
          </w:p>
        </w:tc>
      </w:tr>
      <w:tr w:rsidR="007653E0" w:rsidRPr="007653E0" w14:paraId="5C919A72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355B7672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8184" w:type="dxa"/>
            <w:vAlign w:val="center"/>
          </w:tcPr>
          <w:p w14:paraId="10DBD546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proofErr w:type="gram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derived neurotrophic factor.mp. or Brain-Derived Neurotrophic Factor/</w:t>
            </w:r>
          </w:p>
        </w:tc>
      </w:tr>
      <w:tr w:rsidR="007653E0" w:rsidRPr="007653E0" w14:paraId="79360C3E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58DEF435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8184" w:type="dxa"/>
            <w:vAlign w:val="center"/>
          </w:tcPr>
          <w:p w14:paraId="7C4B8B90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 or 2 or 3</w:t>
            </w:r>
          </w:p>
        </w:tc>
      </w:tr>
      <w:tr w:rsidR="007653E0" w:rsidRPr="007653E0" w14:paraId="55EC0D29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2980AD52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8184" w:type="dxa"/>
            <w:vAlign w:val="center"/>
          </w:tcPr>
          <w:p w14:paraId="4885F3F0" w14:textId="77777777" w:rsidR="007653E0" w:rsidRPr="007653E0" w:rsidRDefault="007653E0" w:rsidP="003D53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4 or 5 or 6 or 7 or 8 or 9</w:t>
            </w:r>
          </w:p>
        </w:tc>
      </w:tr>
      <w:tr w:rsidR="007653E0" w:rsidRPr="007653E0" w14:paraId="3A1ABE56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5BC1C8F7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8184" w:type="dxa"/>
            <w:vAlign w:val="center"/>
          </w:tcPr>
          <w:p w14:paraId="34479B3A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1 or 12</w:t>
            </w:r>
          </w:p>
        </w:tc>
      </w:tr>
      <w:tr w:rsidR="007653E0" w:rsidRPr="007653E0" w14:paraId="3C493A89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2F04C0E9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.</w:t>
            </w:r>
          </w:p>
        </w:tc>
        <w:tc>
          <w:tcPr>
            <w:tcW w:w="8184" w:type="dxa"/>
            <w:vAlign w:val="center"/>
          </w:tcPr>
          <w:p w14:paraId="6469720D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0 and 13 and 14 and 15</w:t>
            </w:r>
          </w:p>
        </w:tc>
      </w:tr>
      <w:tr w:rsidR="007653E0" w:rsidRPr="007653E0" w14:paraId="1DB86729" w14:textId="77777777" w:rsidTr="003D53EA">
        <w:trPr>
          <w:trHeight w:val="397"/>
        </w:trPr>
        <w:tc>
          <w:tcPr>
            <w:tcW w:w="636" w:type="dxa"/>
            <w:vAlign w:val="center"/>
          </w:tcPr>
          <w:p w14:paraId="60575D21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8184" w:type="dxa"/>
            <w:vAlign w:val="center"/>
          </w:tcPr>
          <w:p w14:paraId="129CA025" w14:textId="77777777" w:rsidR="007653E0" w:rsidRPr="007653E0" w:rsidRDefault="007653E0" w:rsidP="003D53EA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limit 16 to (</w:t>
            </w:r>
            <w:proofErr w:type="spellStart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7653E0">
              <w:rPr>
                <w:rFonts w:ascii="Times New Roman" w:hAnsi="Times New Roman" w:cs="Times New Roman"/>
                <w:sz w:val="24"/>
                <w:szCs w:val="24"/>
              </w:rPr>
              <w:t xml:space="preserve"> language and full text)</w:t>
            </w:r>
          </w:p>
        </w:tc>
      </w:tr>
    </w:tbl>
    <w:p w14:paraId="465A60D1" w14:textId="77777777" w:rsidR="007653E0" w:rsidRPr="007653E0" w:rsidRDefault="007653E0" w:rsidP="007653E0">
      <w:pPr>
        <w:widowControl w:val="0"/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</w:rPr>
      </w:pPr>
    </w:p>
    <w:p w14:paraId="1441125D" w14:textId="77777777" w:rsidR="007653E0" w:rsidRPr="007653E0" w:rsidRDefault="007653E0" w:rsidP="00BA5958">
      <w:pPr>
        <w:pStyle w:val="ListParagraph"/>
        <w:widowControl w:val="0"/>
        <w:numPr>
          <w:ilvl w:val="0"/>
          <w:numId w:val="3"/>
        </w:numPr>
        <w:snapToGrid w:val="0"/>
        <w:spacing w:afterLines="50" w:after="120" w:line="360" w:lineRule="auto"/>
        <w:jc w:val="both"/>
        <w:rPr>
          <w:rFonts w:cs="Times New Roman"/>
          <w:b/>
          <w:bCs/>
          <w:sz w:val="24"/>
          <w:szCs w:val="24"/>
        </w:rPr>
      </w:pPr>
      <w:proofErr w:type="spellStart"/>
      <w:r w:rsidRPr="007653E0">
        <w:rPr>
          <w:rFonts w:cs="Times New Roman"/>
          <w:b/>
          <w:bCs/>
          <w:sz w:val="24"/>
          <w:szCs w:val="24"/>
        </w:rPr>
        <w:t>SPORTDiscus</w:t>
      </w:r>
      <w:proofErr w:type="spellEnd"/>
      <w:r w:rsidR="00BA5958" w:rsidRPr="00BA5958">
        <w:rPr>
          <w:rFonts w:cs="Times New Roman"/>
          <w:b/>
          <w:sz w:val="24"/>
          <w:szCs w:val="24"/>
        </w:rPr>
        <w:t xml:space="preserve"> </w:t>
      </w:r>
      <w:r w:rsidR="00BA5958" w:rsidRPr="007653E0">
        <w:rPr>
          <w:rFonts w:cs="Times New Roman"/>
          <w:b/>
          <w:sz w:val="24"/>
          <w:szCs w:val="24"/>
        </w:rPr>
        <w:t>Search Strategy</w:t>
      </w:r>
    </w:p>
    <w:p w14:paraId="1F6A247F" w14:textId="77777777" w:rsidR="007653E0" w:rsidRPr="007653E0" w:rsidRDefault="007653E0" w:rsidP="007653E0">
      <w:pPr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</w:pPr>
      <w:proofErr w:type="gramStart"/>
      <w:r w:rsidRPr="007653E0"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( </w:t>
      </w:r>
      <w:proofErr w:type="spellStart"/>
      <w:r w:rsidRPr="007653E0"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  <w:t>obes</w:t>
      </w:r>
      <w:proofErr w:type="spellEnd"/>
      <w:proofErr w:type="gramEnd"/>
      <w:r w:rsidRPr="007653E0"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* OR overweight OR "metabolic syndrome" ) </w:t>
      </w:r>
    </w:p>
    <w:p w14:paraId="4606E425" w14:textId="77777777" w:rsidR="007653E0" w:rsidRPr="007653E0" w:rsidRDefault="007653E0" w:rsidP="007653E0">
      <w:pPr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7653E0"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AND </w:t>
      </w:r>
    </w:p>
    <w:p w14:paraId="116B2846" w14:textId="77777777" w:rsidR="007653E0" w:rsidRPr="007653E0" w:rsidRDefault="007653E0" w:rsidP="007653E0">
      <w:pPr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</w:pPr>
      <w:proofErr w:type="gramStart"/>
      <w:r w:rsidRPr="007653E0"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  <w:t>( "</w:t>
      </w:r>
      <w:proofErr w:type="gramEnd"/>
      <w:r w:rsidRPr="007653E0"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physical activity" OR </w:t>
      </w:r>
      <w:proofErr w:type="spellStart"/>
      <w:r w:rsidRPr="007653E0"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  <w:t>exercis</w:t>
      </w:r>
      <w:proofErr w:type="spellEnd"/>
      <w:r w:rsidRPr="007653E0"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* OR “resistance training” OR “aerobic training” OR “functional training” OR </w:t>
      </w:r>
      <w:proofErr w:type="spellStart"/>
      <w:r w:rsidRPr="007653E0"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  <w:t>exergam</w:t>
      </w:r>
      <w:proofErr w:type="spellEnd"/>
      <w:r w:rsidRPr="007653E0"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* ) </w:t>
      </w:r>
    </w:p>
    <w:p w14:paraId="56F4CE2F" w14:textId="77777777" w:rsidR="007653E0" w:rsidRPr="007653E0" w:rsidRDefault="007653E0" w:rsidP="007653E0">
      <w:pPr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7653E0"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AND </w:t>
      </w:r>
    </w:p>
    <w:p w14:paraId="0896C93A" w14:textId="77777777" w:rsidR="007653E0" w:rsidRPr="007653E0" w:rsidRDefault="007653E0" w:rsidP="007653E0">
      <w:pPr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</w:pPr>
      <w:proofErr w:type="spellStart"/>
      <w:proofErr w:type="gramStart"/>
      <w:r w:rsidRPr="007653E0"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  <w:t>cogniti</w:t>
      </w:r>
      <w:proofErr w:type="spellEnd"/>
      <w:proofErr w:type="gramEnd"/>
      <w:r w:rsidRPr="007653E0"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* </w:t>
      </w:r>
    </w:p>
    <w:p w14:paraId="1BB27BFB" w14:textId="77777777" w:rsidR="007653E0" w:rsidRPr="007653E0" w:rsidRDefault="007653E0" w:rsidP="007653E0">
      <w:pPr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7653E0"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AND </w:t>
      </w:r>
    </w:p>
    <w:p w14:paraId="294B11B8" w14:textId="77777777" w:rsidR="007653E0" w:rsidRPr="007653E0" w:rsidRDefault="007653E0" w:rsidP="007653E0">
      <w:pPr>
        <w:rPr>
          <w:rFonts w:cs="Times New Roman"/>
          <w:sz w:val="24"/>
          <w:szCs w:val="24"/>
          <w:shd w:val="clear" w:color="auto" w:fill="FFFFFF"/>
        </w:rPr>
      </w:pPr>
      <w:proofErr w:type="gramStart"/>
      <w:r w:rsidRPr="007653E0"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  <w:t>( BDNF</w:t>
      </w:r>
      <w:proofErr w:type="gramEnd"/>
      <w:r w:rsidRPr="007653E0">
        <w:rPr>
          <w:rFonts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OR “brain-derived neurotrophic factor” OR “brain derived neurotrophic factor” )</w:t>
      </w:r>
      <w:r w:rsidRPr="007653E0">
        <w:rPr>
          <w:rFonts w:cs="Times New Roman"/>
          <w:sz w:val="24"/>
          <w:szCs w:val="24"/>
          <w:shd w:val="clear" w:color="auto" w:fill="FFFFFF"/>
        </w:rPr>
        <w:t> </w:t>
      </w:r>
    </w:p>
    <w:p w14:paraId="3FF388E6" w14:textId="77777777" w:rsidR="007653E0" w:rsidRPr="007653E0" w:rsidRDefault="007653E0" w:rsidP="007653E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b/>
          <w:sz w:val="24"/>
          <w:szCs w:val="24"/>
        </w:rPr>
      </w:pPr>
      <w:r w:rsidRPr="007653E0">
        <w:rPr>
          <w:rFonts w:cs="Times New Roman"/>
          <w:b/>
          <w:sz w:val="24"/>
          <w:szCs w:val="24"/>
        </w:rPr>
        <w:t>Limiters</w:t>
      </w:r>
    </w:p>
    <w:p w14:paraId="1459CF95" w14:textId="77777777" w:rsidR="00847877" w:rsidRPr="000D6DF4" w:rsidRDefault="00847877" w:rsidP="00847877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Cs w:val="24"/>
        </w:rPr>
      </w:pPr>
      <w:r w:rsidRPr="007653E0">
        <w:rPr>
          <w:rFonts w:cs="Times New Roman"/>
          <w:szCs w:val="24"/>
        </w:rPr>
        <w:t>Language: English</w:t>
      </w:r>
    </w:p>
    <w:p w14:paraId="7CD7BD36" w14:textId="77777777" w:rsidR="007653E0" w:rsidRPr="007653E0" w:rsidRDefault="007653E0" w:rsidP="007653E0">
      <w:pPr>
        <w:pStyle w:val="ListParagraph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cs="Times New Roman"/>
          <w:szCs w:val="24"/>
        </w:rPr>
      </w:pPr>
      <w:r w:rsidRPr="007653E0">
        <w:rPr>
          <w:rFonts w:cs="Times New Roman"/>
          <w:szCs w:val="24"/>
        </w:rPr>
        <w:t>Full text</w:t>
      </w:r>
    </w:p>
    <w:p w14:paraId="2EA24B18" w14:textId="3334E1F7" w:rsidR="00750EA0" w:rsidRDefault="00750EA0"/>
    <w:sectPr w:rsidR="00750EA0" w:rsidSect="002B1839">
      <w:footerReference w:type="default" r:id="rId8"/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2C0795" w14:textId="77777777" w:rsidR="003E73D6" w:rsidRDefault="003E73D6" w:rsidP="00D37A58">
      <w:pPr>
        <w:spacing w:after="0" w:line="240" w:lineRule="auto"/>
      </w:pPr>
      <w:r>
        <w:separator/>
      </w:r>
    </w:p>
  </w:endnote>
  <w:endnote w:type="continuationSeparator" w:id="0">
    <w:p w14:paraId="1274BBF9" w14:textId="77777777" w:rsidR="003E73D6" w:rsidRDefault="003E73D6" w:rsidP="00D37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8080000" w:usb2="00000010" w:usb3="00000000" w:csb0="001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0387131"/>
      <w:docPartObj>
        <w:docPartGallery w:val="Page Numbers (Bottom of Page)"/>
        <w:docPartUnique/>
      </w:docPartObj>
    </w:sdtPr>
    <w:sdtEndPr>
      <w:rPr>
        <w:rFonts w:cs="Times New Roman"/>
        <w:noProof/>
      </w:rPr>
    </w:sdtEndPr>
    <w:sdtContent>
      <w:p w14:paraId="19792F89" w14:textId="1C7C507F" w:rsidR="00A63D3C" w:rsidRPr="00973C90" w:rsidRDefault="00A63D3C" w:rsidP="00A63D3C">
        <w:pPr>
          <w:pStyle w:val="Footer"/>
          <w:jc w:val="right"/>
          <w:rPr>
            <w:rFonts w:cs="Times New Roman"/>
          </w:rPr>
        </w:pPr>
        <w:r w:rsidRPr="00973C90">
          <w:rPr>
            <w:rFonts w:cs="Times New Roman"/>
          </w:rPr>
          <w:fldChar w:fldCharType="begin"/>
        </w:r>
        <w:r w:rsidRPr="00973C90">
          <w:rPr>
            <w:rFonts w:cs="Times New Roman"/>
          </w:rPr>
          <w:instrText xml:space="preserve"> PAGE   \* MERGEFORMAT </w:instrText>
        </w:r>
        <w:r w:rsidRPr="00973C90">
          <w:rPr>
            <w:rFonts w:cs="Times New Roman"/>
          </w:rPr>
          <w:fldChar w:fldCharType="separate"/>
        </w:r>
        <w:r w:rsidR="0049788E">
          <w:rPr>
            <w:rFonts w:cs="Times New Roman"/>
            <w:noProof/>
          </w:rPr>
          <w:t>1</w:t>
        </w:r>
        <w:r w:rsidRPr="00973C90">
          <w:rPr>
            <w:rFonts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AAC946" w14:textId="77777777" w:rsidR="003E73D6" w:rsidRDefault="003E73D6" w:rsidP="00D37A58">
      <w:pPr>
        <w:spacing w:after="0" w:line="240" w:lineRule="auto"/>
      </w:pPr>
      <w:r>
        <w:separator/>
      </w:r>
    </w:p>
  </w:footnote>
  <w:footnote w:type="continuationSeparator" w:id="0">
    <w:p w14:paraId="61AE2F1E" w14:textId="77777777" w:rsidR="003E73D6" w:rsidRDefault="003E73D6" w:rsidP="00D37A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940DB"/>
    <w:multiLevelType w:val="hybridMultilevel"/>
    <w:tmpl w:val="8E7CA4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F0D9F"/>
    <w:multiLevelType w:val="hybridMultilevel"/>
    <w:tmpl w:val="19AAD2CE"/>
    <w:lvl w:ilvl="0" w:tplc="EA8480A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EB0CB9"/>
    <w:multiLevelType w:val="hybridMultilevel"/>
    <w:tmpl w:val="497800C4"/>
    <w:lvl w:ilvl="0" w:tplc="97C2984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66B0001"/>
    <w:multiLevelType w:val="hybridMultilevel"/>
    <w:tmpl w:val="E286B008"/>
    <w:lvl w:ilvl="0" w:tplc="B6B237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5F0B07"/>
    <w:multiLevelType w:val="hybridMultilevel"/>
    <w:tmpl w:val="5EE278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0NDY1MTGzsDA3MzRV0lEKTi0uzszPAykwrAUAYQj4O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2t0e026ffpz5exszm52fzp5a0p599pwfvv&quot;&gt;My EndNote Library_BDNF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6&lt;/item&gt;&lt;item&gt;17&lt;/item&gt;&lt;item&gt;18&lt;/item&gt;&lt;item&gt;25&lt;/item&gt;&lt;item&gt;27&lt;/item&gt;&lt;item&gt;30&lt;/item&gt;&lt;item&gt;32&lt;/item&gt;&lt;item&gt;36&lt;/item&gt;&lt;item&gt;37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4&lt;/item&gt;&lt;item&gt;78&lt;/item&gt;&lt;item&gt;79&lt;/item&gt;&lt;item&gt;80&lt;/item&gt;&lt;item&gt;81&lt;/item&gt;&lt;item&gt;85&lt;/item&gt;&lt;item&gt;86&lt;/item&gt;&lt;item&gt;87&lt;/item&gt;&lt;item&gt;90&lt;/item&gt;&lt;item&gt;91&lt;/item&gt;&lt;/record-ids&gt;&lt;/item&gt;&lt;/Libraries&gt;"/>
  </w:docVars>
  <w:rsids>
    <w:rsidRoot w:val="00B33B5E"/>
    <w:rsid w:val="00001F7A"/>
    <w:rsid w:val="00002D5A"/>
    <w:rsid w:val="000039F6"/>
    <w:rsid w:val="000051A2"/>
    <w:rsid w:val="00005B53"/>
    <w:rsid w:val="00006133"/>
    <w:rsid w:val="00006556"/>
    <w:rsid w:val="0000788A"/>
    <w:rsid w:val="000112C1"/>
    <w:rsid w:val="00011A0A"/>
    <w:rsid w:val="00011D6B"/>
    <w:rsid w:val="00012DD2"/>
    <w:rsid w:val="00014126"/>
    <w:rsid w:val="0001487F"/>
    <w:rsid w:val="00015937"/>
    <w:rsid w:val="0001718B"/>
    <w:rsid w:val="00017EEE"/>
    <w:rsid w:val="0002061E"/>
    <w:rsid w:val="00020F83"/>
    <w:rsid w:val="00021E79"/>
    <w:rsid w:val="00023915"/>
    <w:rsid w:val="000248B5"/>
    <w:rsid w:val="00024B3C"/>
    <w:rsid w:val="00024F87"/>
    <w:rsid w:val="00024FBA"/>
    <w:rsid w:val="00025CE1"/>
    <w:rsid w:val="00026EAD"/>
    <w:rsid w:val="00030397"/>
    <w:rsid w:val="00030974"/>
    <w:rsid w:val="00030BB5"/>
    <w:rsid w:val="00032373"/>
    <w:rsid w:val="00033954"/>
    <w:rsid w:val="00034121"/>
    <w:rsid w:val="000346B6"/>
    <w:rsid w:val="00035A93"/>
    <w:rsid w:val="0003722D"/>
    <w:rsid w:val="00037523"/>
    <w:rsid w:val="00040375"/>
    <w:rsid w:val="0004197B"/>
    <w:rsid w:val="00041BFC"/>
    <w:rsid w:val="00041D5B"/>
    <w:rsid w:val="000428AD"/>
    <w:rsid w:val="00042AC0"/>
    <w:rsid w:val="000441EB"/>
    <w:rsid w:val="00044385"/>
    <w:rsid w:val="000444B7"/>
    <w:rsid w:val="00044A70"/>
    <w:rsid w:val="00044F4E"/>
    <w:rsid w:val="00045A99"/>
    <w:rsid w:val="0004772C"/>
    <w:rsid w:val="00051A49"/>
    <w:rsid w:val="00053379"/>
    <w:rsid w:val="00054CA9"/>
    <w:rsid w:val="00057516"/>
    <w:rsid w:val="000575E7"/>
    <w:rsid w:val="0005768F"/>
    <w:rsid w:val="00057C3C"/>
    <w:rsid w:val="000632FE"/>
    <w:rsid w:val="00063301"/>
    <w:rsid w:val="00065449"/>
    <w:rsid w:val="00067A5F"/>
    <w:rsid w:val="000700F5"/>
    <w:rsid w:val="0007286C"/>
    <w:rsid w:val="00073726"/>
    <w:rsid w:val="00074A80"/>
    <w:rsid w:val="0007511D"/>
    <w:rsid w:val="00075269"/>
    <w:rsid w:val="00076111"/>
    <w:rsid w:val="0007672A"/>
    <w:rsid w:val="00077239"/>
    <w:rsid w:val="0007743E"/>
    <w:rsid w:val="00080E32"/>
    <w:rsid w:val="00081F74"/>
    <w:rsid w:val="000820E2"/>
    <w:rsid w:val="0008339D"/>
    <w:rsid w:val="000864D1"/>
    <w:rsid w:val="000865C6"/>
    <w:rsid w:val="00086A87"/>
    <w:rsid w:val="00086ACA"/>
    <w:rsid w:val="00087246"/>
    <w:rsid w:val="00087550"/>
    <w:rsid w:val="00087C31"/>
    <w:rsid w:val="00090067"/>
    <w:rsid w:val="000906FA"/>
    <w:rsid w:val="00090E50"/>
    <w:rsid w:val="00092620"/>
    <w:rsid w:val="0009287B"/>
    <w:rsid w:val="0009369F"/>
    <w:rsid w:val="00093708"/>
    <w:rsid w:val="00093881"/>
    <w:rsid w:val="00093C3B"/>
    <w:rsid w:val="00093F8B"/>
    <w:rsid w:val="00094111"/>
    <w:rsid w:val="0009459E"/>
    <w:rsid w:val="000946D8"/>
    <w:rsid w:val="00094792"/>
    <w:rsid w:val="00094BF5"/>
    <w:rsid w:val="00097213"/>
    <w:rsid w:val="000972D9"/>
    <w:rsid w:val="000A0249"/>
    <w:rsid w:val="000A0A04"/>
    <w:rsid w:val="000A13B3"/>
    <w:rsid w:val="000A142C"/>
    <w:rsid w:val="000A1D29"/>
    <w:rsid w:val="000A22D1"/>
    <w:rsid w:val="000A2AAB"/>
    <w:rsid w:val="000A5A75"/>
    <w:rsid w:val="000A752F"/>
    <w:rsid w:val="000A7E8E"/>
    <w:rsid w:val="000B0734"/>
    <w:rsid w:val="000B0BC9"/>
    <w:rsid w:val="000B1934"/>
    <w:rsid w:val="000B2C55"/>
    <w:rsid w:val="000B3C97"/>
    <w:rsid w:val="000B3CA9"/>
    <w:rsid w:val="000B5AEC"/>
    <w:rsid w:val="000B5CFB"/>
    <w:rsid w:val="000B5F06"/>
    <w:rsid w:val="000B7737"/>
    <w:rsid w:val="000C0087"/>
    <w:rsid w:val="000C1E5D"/>
    <w:rsid w:val="000C2D2C"/>
    <w:rsid w:val="000C4557"/>
    <w:rsid w:val="000C46C2"/>
    <w:rsid w:val="000C4E0A"/>
    <w:rsid w:val="000C54C9"/>
    <w:rsid w:val="000C7060"/>
    <w:rsid w:val="000D041D"/>
    <w:rsid w:val="000D1EEA"/>
    <w:rsid w:val="000D2880"/>
    <w:rsid w:val="000D294F"/>
    <w:rsid w:val="000D4208"/>
    <w:rsid w:val="000D422E"/>
    <w:rsid w:val="000D4598"/>
    <w:rsid w:val="000D5F58"/>
    <w:rsid w:val="000D627A"/>
    <w:rsid w:val="000D6DF4"/>
    <w:rsid w:val="000D6F4A"/>
    <w:rsid w:val="000D7AD8"/>
    <w:rsid w:val="000E0F7C"/>
    <w:rsid w:val="000E2380"/>
    <w:rsid w:val="000E3FBA"/>
    <w:rsid w:val="000E7205"/>
    <w:rsid w:val="000E7504"/>
    <w:rsid w:val="000E756F"/>
    <w:rsid w:val="000E7C01"/>
    <w:rsid w:val="000F13B3"/>
    <w:rsid w:val="000F2718"/>
    <w:rsid w:val="000F2972"/>
    <w:rsid w:val="000F2A8C"/>
    <w:rsid w:val="000F37C3"/>
    <w:rsid w:val="000F479D"/>
    <w:rsid w:val="000F6E52"/>
    <w:rsid w:val="000F6EB0"/>
    <w:rsid w:val="000F6F71"/>
    <w:rsid w:val="000F7437"/>
    <w:rsid w:val="000F7D70"/>
    <w:rsid w:val="0010004A"/>
    <w:rsid w:val="0010183E"/>
    <w:rsid w:val="00102DB2"/>
    <w:rsid w:val="0010334A"/>
    <w:rsid w:val="00105D8E"/>
    <w:rsid w:val="00105DAC"/>
    <w:rsid w:val="00106EDC"/>
    <w:rsid w:val="001071B6"/>
    <w:rsid w:val="0010797A"/>
    <w:rsid w:val="00107A25"/>
    <w:rsid w:val="00107A80"/>
    <w:rsid w:val="00110F56"/>
    <w:rsid w:val="00111BD6"/>
    <w:rsid w:val="001131E6"/>
    <w:rsid w:val="0011366B"/>
    <w:rsid w:val="001141E8"/>
    <w:rsid w:val="00114E4E"/>
    <w:rsid w:val="00115888"/>
    <w:rsid w:val="00116DD2"/>
    <w:rsid w:val="00116FB4"/>
    <w:rsid w:val="0011777F"/>
    <w:rsid w:val="00117F76"/>
    <w:rsid w:val="00120A60"/>
    <w:rsid w:val="00120F99"/>
    <w:rsid w:val="001217C4"/>
    <w:rsid w:val="001239D9"/>
    <w:rsid w:val="00123AFC"/>
    <w:rsid w:val="00123D98"/>
    <w:rsid w:val="00125C8F"/>
    <w:rsid w:val="00125D7B"/>
    <w:rsid w:val="00126154"/>
    <w:rsid w:val="00126D96"/>
    <w:rsid w:val="001307EC"/>
    <w:rsid w:val="0013139F"/>
    <w:rsid w:val="00131823"/>
    <w:rsid w:val="001326DF"/>
    <w:rsid w:val="001330E1"/>
    <w:rsid w:val="001336C0"/>
    <w:rsid w:val="00133956"/>
    <w:rsid w:val="00134DBE"/>
    <w:rsid w:val="00135601"/>
    <w:rsid w:val="00136A78"/>
    <w:rsid w:val="00137514"/>
    <w:rsid w:val="00137EF0"/>
    <w:rsid w:val="00137F7B"/>
    <w:rsid w:val="00141888"/>
    <w:rsid w:val="00142142"/>
    <w:rsid w:val="0014426E"/>
    <w:rsid w:val="00144E5C"/>
    <w:rsid w:val="00145C22"/>
    <w:rsid w:val="0015073D"/>
    <w:rsid w:val="00150AE9"/>
    <w:rsid w:val="0015116A"/>
    <w:rsid w:val="001513EB"/>
    <w:rsid w:val="00151666"/>
    <w:rsid w:val="00151AE0"/>
    <w:rsid w:val="00152D1E"/>
    <w:rsid w:val="0015319E"/>
    <w:rsid w:val="00153B7A"/>
    <w:rsid w:val="0015751D"/>
    <w:rsid w:val="0015751E"/>
    <w:rsid w:val="00157AFC"/>
    <w:rsid w:val="00160058"/>
    <w:rsid w:val="00160927"/>
    <w:rsid w:val="00161727"/>
    <w:rsid w:val="001622A4"/>
    <w:rsid w:val="00162894"/>
    <w:rsid w:val="00162CD8"/>
    <w:rsid w:val="00163314"/>
    <w:rsid w:val="001659FD"/>
    <w:rsid w:val="00165CAB"/>
    <w:rsid w:val="00167168"/>
    <w:rsid w:val="0016773D"/>
    <w:rsid w:val="001713B8"/>
    <w:rsid w:val="001717D7"/>
    <w:rsid w:val="001743D4"/>
    <w:rsid w:val="0017507C"/>
    <w:rsid w:val="001775CB"/>
    <w:rsid w:val="00177D75"/>
    <w:rsid w:val="00177F65"/>
    <w:rsid w:val="00180529"/>
    <w:rsid w:val="001811F1"/>
    <w:rsid w:val="001814F1"/>
    <w:rsid w:val="00182A3D"/>
    <w:rsid w:val="00182E46"/>
    <w:rsid w:val="00182F0F"/>
    <w:rsid w:val="001831F7"/>
    <w:rsid w:val="00184D31"/>
    <w:rsid w:val="00185818"/>
    <w:rsid w:val="0018672F"/>
    <w:rsid w:val="00186792"/>
    <w:rsid w:val="00186A19"/>
    <w:rsid w:val="00186D64"/>
    <w:rsid w:val="0018704C"/>
    <w:rsid w:val="00187D44"/>
    <w:rsid w:val="00190717"/>
    <w:rsid w:val="001926C3"/>
    <w:rsid w:val="001933CC"/>
    <w:rsid w:val="00195C3F"/>
    <w:rsid w:val="00197033"/>
    <w:rsid w:val="00197963"/>
    <w:rsid w:val="00197F6D"/>
    <w:rsid w:val="001A25D4"/>
    <w:rsid w:val="001A2684"/>
    <w:rsid w:val="001A343F"/>
    <w:rsid w:val="001A3C3F"/>
    <w:rsid w:val="001A6154"/>
    <w:rsid w:val="001B0432"/>
    <w:rsid w:val="001B0954"/>
    <w:rsid w:val="001B09C1"/>
    <w:rsid w:val="001B16C6"/>
    <w:rsid w:val="001B2A59"/>
    <w:rsid w:val="001B400D"/>
    <w:rsid w:val="001B428B"/>
    <w:rsid w:val="001B529B"/>
    <w:rsid w:val="001B636E"/>
    <w:rsid w:val="001B790D"/>
    <w:rsid w:val="001C03D5"/>
    <w:rsid w:val="001C0410"/>
    <w:rsid w:val="001C20AA"/>
    <w:rsid w:val="001C20F2"/>
    <w:rsid w:val="001C2223"/>
    <w:rsid w:val="001C29C1"/>
    <w:rsid w:val="001C34A5"/>
    <w:rsid w:val="001C357A"/>
    <w:rsid w:val="001C47E7"/>
    <w:rsid w:val="001C6485"/>
    <w:rsid w:val="001C6F43"/>
    <w:rsid w:val="001C727F"/>
    <w:rsid w:val="001D1763"/>
    <w:rsid w:val="001D1A61"/>
    <w:rsid w:val="001D2D74"/>
    <w:rsid w:val="001D3804"/>
    <w:rsid w:val="001D41A1"/>
    <w:rsid w:val="001D48D5"/>
    <w:rsid w:val="001D5F25"/>
    <w:rsid w:val="001D61C7"/>
    <w:rsid w:val="001E1130"/>
    <w:rsid w:val="001E172C"/>
    <w:rsid w:val="001E2BF2"/>
    <w:rsid w:val="001E3091"/>
    <w:rsid w:val="001E5E28"/>
    <w:rsid w:val="001F026E"/>
    <w:rsid w:val="001F17D8"/>
    <w:rsid w:val="001F592E"/>
    <w:rsid w:val="001F6585"/>
    <w:rsid w:val="0020059B"/>
    <w:rsid w:val="00200F3F"/>
    <w:rsid w:val="00203A4B"/>
    <w:rsid w:val="00205D84"/>
    <w:rsid w:val="002065B8"/>
    <w:rsid w:val="002107C3"/>
    <w:rsid w:val="0021102A"/>
    <w:rsid w:val="002113E9"/>
    <w:rsid w:val="00213343"/>
    <w:rsid w:val="00213B19"/>
    <w:rsid w:val="00216112"/>
    <w:rsid w:val="00216253"/>
    <w:rsid w:val="0021632F"/>
    <w:rsid w:val="00220617"/>
    <w:rsid w:val="0022064E"/>
    <w:rsid w:val="00221955"/>
    <w:rsid w:val="00224DBF"/>
    <w:rsid w:val="00226C11"/>
    <w:rsid w:val="00227EE2"/>
    <w:rsid w:val="002301FC"/>
    <w:rsid w:val="0023318D"/>
    <w:rsid w:val="00233E9B"/>
    <w:rsid w:val="002345B5"/>
    <w:rsid w:val="002347AD"/>
    <w:rsid w:val="002349E2"/>
    <w:rsid w:val="00234CDD"/>
    <w:rsid w:val="002362FF"/>
    <w:rsid w:val="002378FE"/>
    <w:rsid w:val="00240263"/>
    <w:rsid w:val="002411AA"/>
    <w:rsid w:val="00241E75"/>
    <w:rsid w:val="0024213C"/>
    <w:rsid w:val="0024321D"/>
    <w:rsid w:val="0024334A"/>
    <w:rsid w:val="00244246"/>
    <w:rsid w:val="0024451A"/>
    <w:rsid w:val="002445AE"/>
    <w:rsid w:val="00244617"/>
    <w:rsid w:val="002455A2"/>
    <w:rsid w:val="00245BF9"/>
    <w:rsid w:val="00245C8D"/>
    <w:rsid w:val="0024613E"/>
    <w:rsid w:val="00246481"/>
    <w:rsid w:val="00246A52"/>
    <w:rsid w:val="00250353"/>
    <w:rsid w:val="00250427"/>
    <w:rsid w:val="002506A0"/>
    <w:rsid w:val="00250E47"/>
    <w:rsid w:val="00250F25"/>
    <w:rsid w:val="00251072"/>
    <w:rsid w:val="00253742"/>
    <w:rsid w:val="002546A7"/>
    <w:rsid w:val="002547FC"/>
    <w:rsid w:val="0025553B"/>
    <w:rsid w:val="00255FFE"/>
    <w:rsid w:val="0025654E"/>
    <w:rsid w:val="002600C2"/>
    <w:rsid w:val="00260B64"/>
    <w:rsid w:val="00261D28"/>
    <w:rsid w:val="00261F73"/>
    <w:rsid w:val="0026271D"/>
    <w:rsid w:val="0026359D"/>
    <w:rsid w:val="00263D28"/>
    <w:rsid w:val="00264084"/>
    <w:rsid w:val="002652EE"/>
    <w:rsid w:val="0026672F"/>
    <w:rsid w:val="00267E37"/>
    <w:rsid w:val="002718F5"/>
    <w:rsid w:val="00274202"/>
    <w:rsid w:val="0027482F"/>
    <w:rsid w:val="00274FC1"/>
    <w:rsid w:val="002772AD"/>
    <w:rsid w:val="0028103B"/>
    <w:rsid w:val="00281DB9"/>
    <w:rsid w:val="002822AF"/>
    <w:rsid w:val="0028377C"/>
    <w:rsid w:val="00283CF9"/>
    <w:rsid w:val="00286571"/>
    <w:rsid w:val="002877FD"/>
    <w:rsid w:val="0029038D"/>
    <w:rsid w:val="00291E74"/>
    <w:rsid w:val="00292A22"/>
    <w:rsid w:val="00292E7F"/>
    <w:rsid w:val="0029517E"/>
    <w:rsid w:val="002956CA"/>
    <w:rsid w:val="0029777D"/>
    <w:rsid w:val="002A02AF"/>
    <w:rsid w:val="002A33F7"/>
    <w:rsid w:val="002A3855"/>
    <w:rsid w:val="002A3D73"/>
    <w:rsid w:val="002A4090"/>
    <w:rsid w:val="002A4604"/>
    <w:rsid w:val="002A4627"/>
    <w:rsid w:val="002A4E3C"/>
    <w:rsid w:val="002A664E"/>
    <w:rsid w:val="002A7F19"/>
    <w:rsid w:val="002B11DD"/>
    <w:rsid w:val="002B1839"/>
    <w:rsid w:val="002B1B4D"/>
    <w:rsid w:val="002B24ED"/>
    <w:rsid w:val="002B2ADF"/>
    <w:rsid w:val="002B44DC"/>
    <w:rsid w:val="002B45BE"/>
    <w:rsid w:val="002B5046"/>
    <w:rsid w:val="002B545C"/>
    <w:rsid w:val="002B56CF"/>
    <w:rsid w:val="002B739D"/>
    <w:rsid w:val="002C06E7"/>
    <w:rsid w:val="002C07DA"/>
    <w:rsid w:val="002C13FC"/>
    <w:rsid w:val="002C1D31"/>
    <w:rsid w:val="002C266B"/>
    <w:rsid w:val="002C4382"/>
    <w:rsid w:val="002C5442"/>
    <w:rsid w:val="002C5E4C"/>
    <w:rsid w:val="002C7258"/>
    <w:rsid w:val="002C7755"/>
    <w:rsid w:val="002D0869"/>
    <w:rsid w:val="002D0968"/>
    <w:rsid w:val="002D0BA3"/>
    <w:rsid w:val="002D2570"/>
    <w:rsid w:val="002D5887"/>
    <w:rsid w:val="002D6407"/>
    <w:rsid w:val="002D6D3C"/>
    <w:rsid w:val="002D7555"/>
    <w:rsid w:val="002E0781"/>
    <w:rsid w:val="002E0AF1"/>
    <w:rsid w:val="002E1969"/>
    <w:rsid w:val="002E1C9A"/>
    <w:rsid w:val="002E221B"/>
    <w:rsid w:val="002E5BAA"/>
    <w:rsid w:val="002E5C8A"/>
    <w:rsid w:val="002E5F0B"/>
    <w:rsid w:val="002E609F"/>
    <w:rsid w:val="002E65A1"/>
    <w:rsid w:val="002E67B4"/>
    <w:rsid w:val="002E68B9"/>
    <w:rsid w:val="002E6E57"/>
    <w:rsid w:val="002E7352"/>
    <w:rsid w:val="002E7DB5"/>
    <w:rsid w:val="002F0BF1"/>
    <w:rsid w:val="002F2190"/>
    <w:rsid w:val="002F2967"/>
    <w:rsid w:val="002F47FD"/>
    <w:rsid w:val="002F4A4B"/>
    <w:rsid w:val="002F6F3F"/>
    <w:rsid w:val="0030097E"/>
    <w:rsid w:val="003013FC"/>
    <w:rsid w:val="00301D16"/>
    <w:rsid w:val="00301F8A"/>
    <w:rsid w:val="00302259"/>
    <w:rsid w:val="0030332F"/>
    <w:rsid w:val="00303DD0"/>
    <w:rsid w:val="00305265"/>
    <w:rsid w:val="00305B5A"/>
    <w:rsid w:val="00305FB4"/>
    <w:rsid w:val="0031002D"/>
    <w:rsid w:val="00311EB5"/>
    <w:rsid w:val="00312BB1"/>
    <w:rsid w:val="00314741"/>
    <w:rsid w:val="00314C50"/>
    <w:rsid w:val="00316FA1"/>
    <w:rsid w:val="00317216"/>
    <w:rsid w:val="003210EC"/>
    <w:rsid w:val="00322388"/>
    <w:rsid w:val="003226FE"/>
    <w:rsid w:val="003227C2"/>
    <w:rsid w:val="00323362"/>
    <w:rsid w:val="00323F12"/>
    <w:rsid w:val="00326806"/>
    <w:rsid w:val="0032785F"/>
    <w:rsid w:val="00327A3C"/>
    <w:rsid w:val="00330BA2"/>
    <w:rsid w:val="00330CF1"/>
    <w:rsid w:val="00331EF8"/>
    <w:rsid w:val="0033242B"/>
    <w:rsid w:val="00333A42"/>
    <w:rsid w:val="00333B78"/>
    <w:rsid w:val="003345F3"/>
    <w:rsid w:val="0033488E"/>
    <w:rsid w:val="003366F7"/>
    <w:rsid w:val="003368EE"/>
    <w:rsid w:val="00336BB8"/>
    <w:rsid w:val="00336F80"/>
    <w:rsid w:val="003375EE"/>
    <w:rsid w:val="00341D6C"/>
    <w:rsid w:val="00342839"/>
    <w:rsid w:val="00342C0E"/>
    <w:rsid w:val="003469F8"/>
    <w:rsid w:val="003471EC"/>
    <w:rsid w:val="00347566"/>
    <w:rsid w:val="00350F92"/>
    <w:rsid w:val="00351244"/>
    <w:rsid w:val="00351514"/>
    <w:rsid w:val="00351E48"/>
    <w:rsid w:val="0035213F"/>
    <w:rsid w:val="00352326"/>
    <w:rsid w:val="00353233"/>
    <w:rsid w:val="00355F99"/>
    <w:rsid w:val="0035627F"/>
    <w:rsid w:val="00357057"/>
    <w:rsid w:val="00362013"/>
    <w:rsid w:val="0036363C"/>
    <w:rsid w:val="00363C5B"/>
    <w:rsid w:val="00365657"/>
    <w:rsid w:val="00370999"/>
    <w:rsid w:val="003723E3"/>
    <w:rsid w:val="003726FE"/>
    <w:rsid w:val="00372CC9"/>
    <w:rsid w:val="00373BD2"/>
    <w:rsid w:val="00375350"/>
    <w:rsid w:val="00377511"/>
    <w:rsid w:val="00377FC9"/>
    <w:rsid w:val="00381E61"/>
    <w:rsid w:val="003827E1"/>
    <w:rsid w:val="003831B8"/>
    <w:rsid w:val="0038454C"/>
    <w:rsid w:val="003853D8"/>
    <w:rsid w:val="003857BA"/>
    <w:rsid w:val="00387B0D"/>
    <w:rsid w:val="00390A84"/>
    <w:rsid w:val="003912E0"/>
    <w:rsid w:val="00394F87"/>
    <w:rsid w:val="00395B37"/>
    <w:rsid w:val="003960B9"/>
    <w:rsid w:val="00396424"/>
    <w:rsid w:val="003966B0"/>
    <w:rsid w:val="00396FC2"/>
    <w:rsid w:val="00397507"/>
    <w:rsid w:val="00397E39"/>
    <w:rsid w:val="003A18B4"/>
    <w:rsid w:val="003A2C9A"/>
    <w:rsid w:val="003A356E"/>
    <w:rsid w:val="003A586A"/>
    <w:rsid w:val="003B08E5"/>
    <w:rsid w:val="003B1CE7"/>
    <w:rsid w:val="003B3CE6"/>
    <w:rsid w:val="003B53B8"/>
    <w:rsid w:val="003B59DF"/>
    <w:rsid w:val="003B62F7"/>
    <w:rsid w:val="003B6822"/>
    <w:rsid w:val="003B7ACF"/>
    <w:rsid w:val="003C1843"/>
    <w:rsid w:val="003C1FE1"/>
    <w:rsid w:val="003C2BCD"/>
    <w:rsid w:val="003C2C49"/>
    <w:rsid w:val="003C4203"/>
    <w:rsid w:val="003C4ED6"/>
    <w:rsid w:val="003C582F"/>
    <w:rsid w:val="003C75DD"/>
    <w:rsid w:val="003D080A"/>
    <w:rsid w:val="003D110B"/>
    <w:rsid w:val="003D158E"/>
    <w:rsid w:val="003D53EA"/>
    <w:rsid w:val="003D603E"/>
    <w:rsid w:val="003D6F5C"/>
    <w:rsid w:val="003D7089"/>
    <w:rsid w:val="003D7EA1"/>
    <w:rsid w:val="003E01A1"/>
    <w:rsid w:val="003E0F1B"/>
    <w:rsid w:val="003E117A"/>
    <w:rsid w:val="003E220D"/>
    <w:rsid w:val="003E33F0"/>
    <w:rsid w:val="003E56C0"/>
    <w:rsid w:val="003E5CFD"/>
    <w:rsid w:val="003E73D6"/>
    <w:rsid w:val="003E77F7"/>
    <w:rsid w:val="003E7A1C"/>
    <w:rsid w:val="003F1E73"/>
    <w:rsid w:val="003F2020"/>
    <w:rsid w:val="003F3AE5"/>
    <w:rsid w:val="003F4949"/>
    <w:rsid w:val="004008B9"/>
    <w:rsid w:val="00400C2E"/>
    <w:rsid w:val="00402FF2"/>
    <w:rsid w:val="0040327C"/>
    <w:rsid w:val="0040395A"/>
    <w:rsid w:val="00403B64"/>
    <w:rsid w:val="00404620"/>
    <w:rsid w:val="004049EE"/>
    <w:rsid w:val="00404D16"/>
    <w:rsid w:val="00406376"/>
    <w:rsid w:val="00406B9A"/>
    <w:rsid w:val="00410CE2"/>
    <w:rsid w:val="0041317A"/>
    <w:rsid w:val="00414952"/>
    <w:rsid w:val="0041509D"/>
    <w:rsid w:val="0041563B"/>
    <w:rsid w:val="00415988"/>
    <w:rsid w:val="004164A1"/>
    <w:rsid w:val="0041735B"/>
    <w:rsid w:val="004176E8"/>
    <w:rsid w:val="00417D3C"/>
    <w:rsid w:val="004205C0"/>
    <w:rsid w:val="0042195E"/>
    <w:rsid w:val="0042216B"/>
    <w:rsid w:val="00422693"/>
    <w:rsid w:val="00422976"/>
    <w:rsid w:val="00423013"/>
    <w:rsid w:val="00424327"/>
    <w:rsid w:val="004261E5"/>
    <w:rsid w:val="00427C32"/>
    <w:rsid w:val="00427D4A"/>
    <w:rsid w:val="00427D60"/>
    <w:rsid w:val="004306FC"/>
    <w:rsid w:val="004311F9"/>
    <w:rsid w:val="00432310"/>
    <w:rsid w:val="00432E9C"/>
    <w:rsid w:val="00433367"/>
    <w:rsid w:val="00433539"/>
    <w:rsid w:val="00433AB2"/>
    <w:rsid w:val="004341AB"/>
    <w:rsid w:val="00435655"/>
    <w:rsid w:val="004358B2"/>
    <w:rsid w:val="00435A74"/>
    <w:rsid w:val="00436969"/>
    <w:rsid w:val="00437C3C"/>
    <w:rsid w:val="004401DF"/>
    <w:rsid w:val="0044237E"/>
    <w:rsid w:val="00442891"/>
    <w:rsid w:val="004438F8"/>
    <w:rsid w:val="00443BCE"/>
    <w:rsid w:val="00443CAC"/>
    <w:rsid w:val="00444984"/>
    <w:rsid w:val="004515CE"/>
    <w:rsid w:val="004527B7"/>
    <w:rsid w:val="00453FCA"/>
    <w:rsid w:val="00454B75"/>
    <w:rsid w:val="004559EE"/>
    <w:rsid w:val="00456BEA"/>
    <w:rsid w:val="00460428"/>
    <w:rsid w:val="004621B0"/>
    <w:rsid w:val="0046286A"/>
    <w:rsid w:val="004628CB"/>
    <w:rsid w:val="00465445"/>
    <w:rsid w:val="0046624B"/>
    <w:rsid w:val="00466ADC"/>
    <w:rsid w:val="00466B5B"/>
    <w:rsid w:val="00470211"/>
    <w:rsid w:val="0047165F"/>
    <w:rsid w:val="00471851"/>
    <w:rsid w:val="004720BB"/>
    <w:rsid w:val="00473C81"/>
    <w:rsid w:val="004740D3"/>
    <w:rsid w:val="00475D82"/>
    <w:rsid w:val="004760F7"/>
    <w:rsid w:val="00476344"/>
    <w:rsid w:val="00476853"/>
    <w:rsid w:val="004772C9"/>
    <w:rsid w:val="00477598"/>
    <w:rsid w:val="004807C1"/>
    <w:rsid w:val="004807FD"/>
    <w:rsid w:val="00483396"/>
    <w:rsid w:val="00484BF6"/>
    <w:rsid w:val="00485D67"/>
    <w:rsid w:val="00486577"/>
    <w:rsid w:val="004874A4"/>
    <w:rsid w:val="004874CF"/>
    <w:rsid w:val="00487B61"/>
    <w:rsid w:val="00492C70"/>
    <w:rsid w:val="004946D0"/>
    <w:rsid w:val="004949CF"/>
    <w:rsid w:val="004963D8"/>
    <w:rsid w:val="00496E18"/>
    <w:rsid w:val="0049742D"/>
    <w:rsid w:val="0049788E"/>
    <w:rsid w:val="004A212E"/>
    <w:rsid w:val="004A241E"/>
    <w:rsid w:val="004A3552"/>
    <w:rsid w:val="004A4875"/>
    <w:rsid w:val="004A520A"/>
    <w:rsid w:val="004A5BBB"/>
    <w:rsid w:val="004A716C"/>
    <w:rsid w:val="004A742F"/>
    <w:rsid w:val="004A76DD"/>
    <w:rsid w:val="004B1424"/>
    <w:rsid w:val="004B281B"/>
    <w:rsid w:val="004B2F93"/>
    <w:rsid w:val="004B3253"/>
    <w:rsid w:val="004B412C"/>
    <w:rsid w:val="004B47C3"/>
    <w:rsid w:val="004B49FE"/>
    <w:rsid w:val="004B59C8"/>
    <w:rsid w:val="004B5AA7"/>
    <w:rsid w:val="004B6792"/>
    <w:rsid w:val="004B6B55"/>
    <w:rsid w:val="004B7821"/>
    <w:rsid w:val="004C134D"/>
    <w:rsid w:val="004C1ADC"/>
    <w:rsid w:val="004C2536"/>
    <w:rsid w:val="004C31DE"/>
    <w:rsid w:val="004C331B"/>
    <w:rsid w:val="004C4718"/>
    <w:rsid w:val="004C637D"/>
    <w:rsid w:val="004C6AF3"/>
    <w:rsid w:val="004D0F4F"/>
    <w:rsid w:val="004D1069"/>
    <w:rsid w:val="004D33E2"/>
    <w:rsid w:val="004D723E"/>
    <w:rsid w:val="004E001B"/>
    <w:rsid w:val="004E0B96"/>
    <w:rsid w:val="004E0CB3"/>
    <w:rsid w:val="004E0E8C"/>
    <w:rsid w:val="004E13CC"/>
    <w:rsid w:val="004E2896"/>
    <w:rsid w:val="004E2F79"/>
    <w:rsid w:val="004E36D8"/>
    <w:rsid w:val="004E51BC"/>
    <w:rsid w:val="004E538A"/>
    <w:rsid w:val="004E5886"/>
    <w:rsid w:val="004E6391"/>
    <w:rsid w:val="004E7EF1"/>
    <w:rsid w:val="004E7FBE"/>
    <w:rsid w:val="004F050F"/>
    <w:rsid w:val="004F13F1"/>
    <w:rsid w:val="004F15DD"/>
    <w:rsid w:val="004F2FA5"/>
    <w:rsid w:val="004F3BE9"/>
    <w:rsid w:val="004F49B3"/>
    <w:rsid w:val="004F5308"/>
    <w:rsid w:val="004F5A61"/>
    <w:rsid w:val="004F613C"/>
    <w:rsid w:val="004F62AD"/>
    <w:rsid w:val="004F6334"/>
    <w:rsid w:val="004F63AF"/>
    <w:rsid w:val="004F749B"/>
    <w:rsid w:val="00502352"/>
    <w:rsid w:val="005026CB"/>
    <w:rsid w:val="00502A9C"/>
    <w:rsid w:val="00502ECE"/>
    <w:rsid w:val="00503A29"/>
    <w:rsid w:val="00503BB8"/>
    <w:rsid w:val="00503F10"/>
    <w:rsid w:val="00504FE3"/>
    <w:rsid w:val="00506C14"/>
    <w:rsid w:val="00507956"/>
    <w:rsid w:val="00507BE6"/>
    <w:rsid w:val="00510734"/>
    <w:rsid w:val="0051123E"/>
    <w:rsid w:val="005114FE"/>
    <w:rsid w:val="005122D1"/>
    <w:rsid w:val="00512847"/>
    <w:rsid w:val="00512AF0"/>
    <w:rsid w:val="00512BB8"/>
    <w:rsid w:val="00513006"/>
    <w:rsid w:val="0051464A"/>
    <w:rsid w:val="005152E9"/>
    <w:rsid w:val="00515DD0"/>
    <w:rsid w:val="00517FA0"/>
    <w:rsid w:val="0052066B"/>
    <w:rsid w:val="00520A95"/>
    <w:rsid w:val="00521066"/>
    <w:rsid w:val="00522388"/>
    <w:rsid w:val="00523168"/>
    <w:rsid w:val="00523F8B"/>
    <w:rsid w:val="00524266"/>
    <w:rsid w:val="00524C03"/>
    <w:rsid w:val="00524C4A"/>
    <w:rsid w:val="00525E50"/>
    <w:rsid w:val="0052681E"/>
    <w:rsid w:val="005279CD"/>
    <w:rsid w:val="00530852"/>
    <w:rsid w:val="0053159C"/>
    <w:rsid w:val="00531A45"/>
    <w:rsid w:val="00531E2B"/>
    <w:rsid w:val="00532D54"/>
    <w:rsid w:val="005338C3"/>
    <w:rsid w:val="00533BE6"/>
    <w:rsid w:val="00533D3C"/>
    <w:rsid w:val="00534198"/>
    <w:rsid w:val="00534617"/>
    <w:rsid w:val="00534C38"/>
    <w:rsid w:val="0053513A"/>
    <w:rsid w:val="00535571"/>
    <w:rsid w:val="005357A7"/>
    <w:rsid w:val="00536483"/>
    <w:rsid w:val="0053648B"/>
    <w:rsid w:val="00537878"/>
    <w:rsid w:val="00537C0B"/>
    <w:rsid w:val="0054038B"/>
    <w:rsid w:val="00541044"/>
    <w:rsid w:val="00542F6B"/>
    <w:rsid w:val="00543973"/>
    <w:rsid w:val="00543A3B"/>
    <w:rsid w:val="00544D59"/>
    <w:rsid w:val="00545CA1"/>
    <w:rsid w:val="00547E7C"/>
    <w:rsid w:val="00550397"/>
    <w:rsid w:val="00550CF0"/>
    <w:rsid w:val="00551DC2"/>
    <w:rsid w:val="00552518"/>
    <w:rsid w:val="00552AF4"/>
    <w:rsid w:val="005549FF"/>
    <w:rsid w:val="00554D77"/>
    <w:rsid w:val="00555336"/>
    <w:rsid w:val="00557FB4"/>
    <w:rsid w:val="005600ED"/>
    <w:rsid w:val="00560522"/>
    <w:rsid w:val="00560B83"/>
    <w:rsid w:val="00561808"/>
    <w:rsid w:val="00562F1A"/>
    <w:rsid w:val="0056323A"/>
    <w:rsid w:val="00563A6F"/>
    <w:rsid w:val="00564C4E"/>
    <w:rsid w:val="00565945"/>
    <w:rsid w:val="00565F93"/>
    <w:rsid w:val="005664FD"/>
    <w:rsid w:val="00566DCD"/>
    <w:rsid w:val="005676FC"/>
    <w:rsid w:val="005679A4"/>
    <w:rsid w:val="00570690"/>
    <w:rsid w:val="00570B34"/>
    <w:rsid w:val="00572141"/>
    <w:rsid w:val="00572892"/>
    <w:rsid w:val="0057389D"/>
    <w:rsid w:val="005742EE"/>
    <w:rsid w:val="00575954"/>
    <w:rsid w:val="00576735"/>
    <w:rsid w:val="00576941"/>
    <w:rsid w:val="00576B86"/>
    <w:rsid w:val="00577015"/>
    <w:rsid w:val="005770E4"/>
    <w:rsid w:val="005800FE"/>
    <w:rsid w:val="005815A7"/>
    <w:rsid w:val="00581B11"/>
    <w:rsid w:val="00582498"/>
    <w:rsid w:val="0058253F"/>
    <w:rsid w:val="0058298F"/>
    <w:rsid w:val="00582A65"/>
    <w:rsid w:val="00585AD2"/>
    <w:rsid w:val="005860CB"/>
    <w:rsid w:val="005870DD"/>
    <w:rsid w:val="00587B12"/>
    <w:rsid w:val="00587F82"/>
    <w:rsid w:val="005912AD"/>
    <w:rsid w:val="00591481"/>
    <w:rsid w:val="00594FF4"/>
    <w:rsid w:val="005954EF"/>
    <w:rsid w:val="005960A5"/>
    <w:rsid w:val="00596609"/>
    <w:rsid w:val="005A1DB9"/>
    <w:rsid w:val="005A3C53"/>
    <w:rsid w:val="005A65FE"/>
    <w:rsid w:val="005A6F38"/>
    <w:rsid w:val="005A73AA"/>
    <w:rsid w:val="005B0481"/>
    <w:rsid w:val="005B08B2"/>
    <w:rsid w:val="005B0C0B"/>
    <w:rsid w:val="005B0D74"/>
    <w:rsid w:val="005B13B2"/>
    <w:rsid w:val="005B219C"/>
    <w:rsid w:val="005B3801"/>
    <w:rsid w:val="005B4432"/>
    <w:rsid w:val="005B553E"/>
    <w:rsid w:val="005B58E5"/>
    <w:rsid w:val="005B6758"/>
    <w:rsid w:val="005B6E24"/>
    <w:rsid w:val="005B74EB"/>
    <w:rsid w:val="005C08C0"/>
    <w:rsid w:val="005C204D"/>
    <w:rsid w:val="005C2642"/>
    <w:rsid w:val="005C29DE"/>
    <w:rsid w:val="005C32AC"/>
    <w:rsid w:val="005C3949"/>
    <w:rsid w:val="005C4CEA"/>
    <w:rsid w:val="005C4E5E"/>
    <w:rsid w:val="005C4EEC"/>
    <w:rsid w:val="005C6774"/>
    <w:rsid w:val="005C687E"/>
    <w:rsid w:val="005C6D1C"/>
    <w:rsid w:val="005C6FD0"/>
    <w:rsid w:val="005C7233"/>
    <w:rsid w:val="005C7A78"/>
    <w:rsid w:val="005D0EFB"/>
    <w:rsid w:val="005D2114"/>
    <w:rsid w:val="005D409D"/>
    <w:rsid w:val="005D5D6A"/>
    <w:rsid w:val="005D7267"/>
    <w:rsid w:val="005D79C6"/>
    <w:rsid w:val="005E0086"/>
    <w:rsid w:val="005E1044"/>
    <w:rsid w:val="005E2E13"/>
    <w:rsid w:val="005E3F12"/>
    <w:rsid w:val="005E44A8"/>
    <w:rsid w:val="005E6CA8"/>
    <w:rsid w:val="005E6DA9"/>
    <w:rsid w:val="005E74A3"/>
    <w:rsid w:val="005E775C"/>
    <w:rsid w:val="005F0088"/>
    <w:rsid w:val="005F1AA8"/>
    <w:rsid w:val="005F2549"/>
    <w:rsid w:val="005F3944"/>
    <w:rsid w:val="005F3A20"/>
    <w:rsid w:val="005F3B83"/>
    <w:rsid w:val="005F5453"/>
    <w:rsid w:val="005F564A"/>
    <w:rsid w:val="005F5BB8"/>
    <w:rsid w:val="00600153"/>
    <w:rsid w:val="00600211"/>
    <w:rsid w:val="0060112D"/>
    <w:rsid w:val="0060128C"/>
    <w:rsid w:val="006015C0"/>
    <w:rsid w:val="00602F3E"/>
    <w:rsid w:val="0060356F"/>
    <w:rsid w:val="00603DC5"/>
    <w:rsid w:val="0060439F"/>
    <w:rsid w:val="00604966"/>
    <w:rsid w:val="00605BF9"/>
    <w:rsid w:val="006060B4"/>
    <w:rsid w:val="00610518"/>
    <w:rsid w:val="00610551"/>
    <w:rsid w:val="00610939"/>
    <w:rsid w:val="00611272"/>
    <w:rsid w:val="006119D1"/>
    <w:rsid w:val="00613280"/>
    <w:rsid w:val="00614060"/>
    <w:rsid w:val="006145BE"/>
    <w:rsid w:val="006146E4"/>
    <w:rsid w:val="00615031"/>
    <w:rsid w:val="006154C2"/>
    <w:rsid w:val="0061689A"/>
    <w:rsid w:val="00616BA0"/>
    <w:rsid w:val="00616E02"/>
    <w:rsid w:val="006177B4"/>
    <w:rsid w:val="00617906"/>
    <w:rsid w:val="00617D61"/>
    <w:rsid w:val="00620133"/>
    <w:rsid w:val="006210ED"/>
    <w:rsid w:val="0062128E"/>
    <w:rsid w:val="006222BA"/>
    <w:rsid w:val="00622636"/>
    <w:rsid w:val="006229BF"/>
    <w:rsid w:val="00622F07"/>
    <w:rsid w:val="0062486A"/>
    <w:rsid w:val="00624CD6"/>
    <w:rsid w:val="006255AE"/>
    <w:rsid w:val="006274CA"/>
    <w:rsid w:val="00631742"/>
    <w:rsid w:val="0063343E"/>
    <w:rsid w:val="00633E25"/>
    <w:rsid w:val="006340A4"/>
    <w:rsid w:val="00636DCA"/>
    <w:rsid w:val="0063735D"/>
    <w:rsid w:val="00637BC5"/>
    <w:rsid w:val="00640001"/>
    <w:rsid w:val="00640BC6"/>
    <w:rsid w:val="00641238"/>
    <w:rsid w:val="00641E9F"/>
    <w:rsid w:val="00641F53"/>
    <w:rsid w:val="00642AAA"/>
    <w:rsid w:val="00643409"/>
    <w:rsid w:val="00643808"/>
    <w:rsid w:val="00650FD3"/>
    <w:rsid w:val="00652467"/>
    <w:rsid w:val="006527FD"/>
    <w:rsid w:val="006531B6"/>
    <w:rsid w:val="0065373E"/>
    <w:rsid w:val="0065378A"/>
    <w:rsid w:val="00654C18"/>
    <w:rsid w:val="00655DE1"/>
    <w:rsid w:val="00655EDA"/>
    <w:rsid w:val="00657294"/>
    <w:rsid w:val="00657B06"/>
    <w:rsid w:val="00660950"/>
    <w:rsid w:val="00662F06"/>
    <w:rsid w:val="00664103"/>
    <w:rsid w:val="00665077"/>
    <w:rsid w:val="00667441"/>
    <w:rsid w:val="006674D8"/>
    <w:rsid w:val="0067063D"/>
    <w:rsid w:val="00670D3F"/>
    <w:rsid w:val="00671DC0"/>
    <w:rsid w:val="006747D7"/>
    <w:rsid w:val="00675B9A"/>
    <w:rsid w:val="00680037"/>
    <w:rsid w:val="00680BDE"/>
    <w:rsid w:val="0068227A"/>
    <w:rsid w:val="00682772"/>
    <w:rsid w:val="00682D96"/>
    <w:rsid w:val="006849E5"/>
    <w:rsid w:val="00685237"/>
    <w:rsid w:val="00685CED"/>
    <w:rsid w:val="0068683A"/>
    <w:rsid w:val="00687133"/>
    <w:rsid w:val="0068782B"/>
    <w:rsid w:val="00690294"/>
    <w:rsid w:val="0069045E"/>
    <w:rsid w:val="006910D5"/>
    <w:rsid w:val="00691B8C"/>
    <w:rsid w:val="00693A44"/>
    <w:rsid w:val="00693E80"/>
    <w:rsid w:val="006944C7"/>
    <w:rsid w:val="006953DF"/>
    <w:rsid w:val="0069595E"/>
    <w:rsid w:val="006A07FF"/>
    <w:rsid w:val="006A0DD6"/>
    <w:rsid w:val="006A2852"/>
    <w:rsid w:val="006A2BA8"/>
    <w:rsid w:val="006A3124"/>
    <w:rsid w:val="006A382A"/>
    <w:rsid w:val="006A3EBF"/>
    <w:rsid w:val="006A5FB5"/>
    <w:rsid w:val="006B10A9"/>
    <w:rsid w:val="006B19C0"/>
    <w:rsid w:val="006B2596"/>
    <w:rsid w:val="006B2939"/>
    <w:rsid w:val="006B29D2"/>
    <w:rsid w:val="006B3FC6"/>
    <w:rsid w:val="006B46EC"/>
    <w:rsid w:val="006B5389"/>
    <w:rsid w:val="006B5619"/>
    <w:rsid w:val="006B6055"/>
    <w:rsid w:val="006B6A98"/>
    <w:rsid w:val="006C0660"/>
    <w:rsid w:val="006C19D2"/>
    <w:rsid w:val="006C2EE2"/>
    <w:rsid w:val="006C34F8"/>
    <w:rsid w:val="006C3BF2"/>
    <w:rsid w:val="006C3C53"/>
    <w:rsid w:val="006C4433"/>
    <w:rsid w:val="006C4A49"/>
    <w:rsid w:val="006C50ED"/>
    <w:rsid w:val="006C62F8"/>
    <w:rsid w:val="006C6849"/>
    <w:rsid w:val="006C7246"/>
    <w:rsid w:val="006C7588"/>
    <w:rsid w:val="006D044A"/>
    <w:rsid w:val="006D1527"/>
    <w:rsid w:val="006D2DF1"/>
    <w:rsid w:val="006D345E"/>
    <w:rsid w:val="006D3CE9"/>
    <w:rsid w:val="006D3F96"/>
    <w:rsid w:val="006D4029"/>
    <w:rsid w:val="006D418C"/>
    <w:rsid w:val="006D4FC2"/>
    <w:rsid w:val="006D5345"/>
    <w:rsid w:val="006D6FD8"/>
    <w:rsid w:val="006E0A36"/>
    <w:rsid w:val="006E161B"/>
    <w:rsid w:val="006E1AE6"/>
    <w:rsid w:val="006E20A9"/>
    <w:rsid w:val="006E28A3"/>
    <w:rsid w:val="006E30AB"/>
    <w:rsid w:val="006E422D"/>
    <w:rsid w:val="006E4284"/>
    <w:rsid w:val="006E548E"/>
    <w:rsid w:val="006E5CCA"/>
    <w:rsid w:val="006E600F"/>
    <w:rsid w:val="006E6CCD"/>
    <w:rsid w:val="006E7099"/>
    <w:rsid w:val="006E7C94"/>
    <w:rsid w:val="006F27BC"/>
    <w:rsid w:val="006F2E92"/>
    <w:rsid w:val="006F6160"/>
    <w:rsid w:val="006F773C"/>
    <w:rsid w:val="0070005F"/>
    <w:rsid w:val="007004C3"/>
    <w:rsid w:val="00700AE1"/>
    <w:rsid w:val="007021E8"/>
    <w:rsid w:val="0070256E"/>
    <w:rsid w:val="00702FFD"/>
    <w:rsid w:val="0070329F"/>
    <w:rsid w:val="007059B0"/>
    <w:rsid w:val="0070677B"/>
    <w:rsid w:val="00712274"/>
    <w:rsid w:val="00720F2F"/>
    <w:rsid w:val="007211D5"/>
    <w:rsid w:val="00723EC2"/>
    <w:rsid w:val="00724290"/>
    <w:rsid w:val="00724617"/>
    <w:rsid w:val="00724A11"/>
    <w:rsid w:val="00724CA6"/>
    <w:rsid w:val="007314C9"/>
    <w:rsid w:val="0073174B"/>
    <w:rsid w:val="00734EE4"/>
    <w:rsid w:val="0073690A"/>
    <w:rsid w:val="0073715B"/>
    <w:rsid w:val="007428C6"/>
    <w:rsid w:val="00743642"/>
    <w:rsid w:val="00744E48"/>
    <w:rsid w:val="007454AB"/>
    <w:rsid w:val="00745F46"/>
    <w:rsid w:val="00746A46"/>
    <w:rsid w:val="007473CB"/>
    <w:rsid w:val="0075012A"/>
    <w:rsid w:val="0075077F"/>
    <w:rsid w:val="00750EA0"/>
    <w:rsid w:val="00751AFD"/>
    <w:rsid w:val="00751B9B"/>
    <w:rsid w:val="00752F95"/>
    <w:rsid w:val="007535FC"/>
    <w:rsid w:val="0075365C"/>
    <w:rsid w:val="00754084"/>
    <w:rsid w:val="00754A75"/>
    <w:rsid w:val="00755CD7"/>
    <w:rsid w:val="00756235"/>
    <w:rsid w:val="007565ED"/>
    <w:rsid w:val="0076009E"/>
    <w:rsid w:val="00760215"/>
    <w:rsid w:val="00761580"/>
    <w:rsid w:val="007621AF"/>
    <w:rsid w:val="00763D93"/>
    <w:rsid w:val="007644E2"/>
    <w:rsid w:val="007646D9"/>
    <w:rsid w:val="007653E0"/>
    <w:rsid w:val="00766CE1"/>
    <w:rsid w:val="00766F9B"/>
    <w:rsid w:val="0077012D"/>
    <w:rsid w:val="00770745"/>
    <w:rsid w:val="00770C3C"/>
    <w:rsid w:val="007714C3"/>
    <w:rsid w:val="00771824"/>
    <w:rsid w:val="007733E5"/>
    <w:rsid w:val="00773C34"/>
    <w:rsid w:val="00774479"/>
    <w:rsid w:val="00774AA8"/>
    <w:rsid w:val="007750C1"/>
    <w:rsid w:val="00775196"/>
    <w:rsid w:val="00775D04"/>
    <w:rsid w:val="00776067"/>
    <w:rsid w:val="00776F50"/>
    <w:rsid w:val="007776BD"/>
    <w:rsid w:val="00777EED"/>
    <w:rsid w:val="007806F2"/>
    <w:rsid w:val="00780DE8"/>
    <w:rsid w:val="00782291"/>
    <w:rsid w:val="0078318C"/>
    <w:rsid w:val="00784E97"/>
    <w:rsid w:val="00785975"/>
    <w:rsid w:val="00785E29"/>
    <w:rsid w:val="0078602F"/>
    <w:rsid w:val="0078645D"/>
    <w:rsid w:val="00787B49"/>
    <w:rsid w:val="007907D9"/>
    <w:rsid w:val="0079157F"/>
    <w:rsid w:val="00791BF1"/>
    <w:rsid w:val="00791D82"/>
    <w:rsid w:val="00794BD9"/>
    <w:rsid w:val="00796056"/>
    <w:rsid w:val="007A16E9"/>
    <w:rsid w:val="007A2227"/>
    <w:rsid w:val="007A2613"/>
    <w:rsid w:val="007A4C8F"/>
    <w:rsid w:val="007A6AFD"/>
    <w:rsid w:val="007A6E56"/>
    <w:rsid w:val="007B233D"/>
    <w:rsid w:val="007B271C"/>
    <w:rsid w:val="007B28B3"/>
    <w:rsid w:val="007B2F0D"/>
    <w:rsid w:val="007B34C1"/>
    <w:rsid w:val="007B3AF9"/>
    <w:rsid w:val="007B4C20"/>
    <w:rsid w:val="007B4CAA"/>
    <w:rsid w:val="007B591A"/>
    <w:rsid w:val="007B5979"/>
    <w:rsid w:val="007B5EDB"/>
    <w:rsid w:val="007B6C10"/>
    <w:rsid w:val="007B78CB"/>
    <w:rsid w:val="007B7E39"/>
    <w:rsid w:val="007C0776"/>
    <w:rsid w:val="007C0FAB"/>
    <w:rsid w:val="007C20F5"/>
    <w:rsid w:val="007C25EF"/>
    <w:rsid w:val="007C363E"/>
    <w:rsid w:val="007C37C3"/>
    <w:rsid w:val="007C397E"/>
    <w:rsid w:val="007C40F3"/>
    <w:rsid w:val="007C45B3"/>
    <w:rsid w:val="007C57A0"/>
    <w:rsid w:val="007D1713"/>
    <w:rsid w:val="007D2209"/>
    <w:rsid w:val="007D2F11"/>
    <w:rsid w:val="007D4322"/>
    <w:rsid w:val="007D63CF"/>
    <w:rsid w:val="007D7C93"/>
    <w:rsid w:val="007E0EA8"/>
    <w:rsid w:val="007E1CDF"/>
    <w:rsid w:val="007E35B9"/>
    <w:rsid w:val="007E3C26"/>
    <w:rsid w:val="007E5714"/>
    <w:rsid w:val="007E69CD"/>
    <w:rsid w:val="007E7B8B"/>
    <w:rsid w:val="007F1313"/>
    <w:rsid w:val="007F16C3"/>
    <w:rsid w:val="007F1C02"/>
    <w:rsid w:val="007F2CC8"/>
    <w:rsid w:val="007F2E68"/>
    <w:rsid w:val="007F3AC0"/>
    <w:rsid w:val="007F3DEC"/>
    <w:rsid w:val="007F49BE"/>
    <w:rsid w:val="007F4E2B"/>
    <w:rsid w:val="007F7C8E"/>
    <w:rsid w:val="0080029A"/>
    <w:rsid w:val="00800B37"/>
    <w:rsid w:val="00801267"/>
    <w:rsid w:val="008016A2"/>
    <w:rsid w:val="008037E5"/>
    <w:rsid w:val="00803F93"/>
    <w:rsid w:val="00805464"/>
    <w:rsid w:val="00807788"/>
    <w:rsid w:val="00807E35"/>
    <w:rsid w:val="008113E4"/>
    <w:rsid w:val="0081255A"/>
    <w:rsid w:val="0081258D"/>
    <w:rsid w:val="00813AD3"/>
    <w:rsid w:val="00813B79"/>
    <w:rsid w:val="00814A53"/>
    <w:rsid w:val="00814F7D"/>
    <w:rsid w:val="0081520A"/>
    <w:rsid w:val="00816389"/>
    <w:rsid w:val="00820B57"/>
    <w:rsid w:val="00821371"/>
    <w:rsid w:val="00821963"/>
    <w:rsid w:val="00821D61"/>
    <w:rsid w:val="008222AA"/>
    <w:rsid w:val="00822AAE"/>
    <w:rsid w:val="008236CB"/>
    <w:rsid w:val="00823871"/>
    <w:rsid w:val="00823A4D"/>
    <w:rsid w:val="00825965"/>
    <w:rsid w:val="00826874"/>
    <w:rsid w:val="00826E3E"/>
    <w:rsid w:val="00826EC4"/>
    <w:rsid w:val="00831392"/>
    <w:rsid w:val="0083310B"/>
    <w:rsid w:val="00834229"/>
    <w:rsid w:val="00834E06"/>
    <w:rsid w:val="008372B0"/>
    <w:rsid w:val="008376E1"/>
    <w:rsid w:val="0083787B"/>
    <w:rsid w:val="00840980"/>
    <w:rsid w:val="008412BE"/>
    <w:rsid w:val="008414CC"/>
    <w:rsid w:val="00841FCF"/>
    <w:rsid w:val="0084203E"/>
    <w:rsid w:val="00842561"/>
    <w:rsid w:val="00844528"/>
    <w:rsid w:val="008453C1"/>
    <w:rsid w:val="00847485"/>
    <w:rsid w:val="0084784A"/>
    <w:rsid w:val="00847877"/>
    <w:rsid w:val="00850C04"/>
    <w:rsid w:val="00850CFD"/>
    <w:rsid w:val="00851B14"/>
    <w:rsid w:val="00854378"/>
    <w:rsid w:val="008553B5"/>
    <w:rsid w:val="008556F4"/>
    <w:rsid w:val="00856CE8"/>
    <w:rsid w:val="00856D0B"/>
    <w:rsid w:val="008578CD"/>
    <w:rsid w:val="00857CD4"/>
    <w:rsid w:val="00857E87"/>
    <w:rsid w:val="00860DD6"/>
    <w:rsid w:val="00860F91"/>
    <w:rsid w:val="00861CCE"/>
    <w:rsid w:val="00865EF7"/>
    <w:rsid w:val="00866B5B"/>
    <w:rsid w:val="00867D65"/>
    <w:rsid w:val="00870FE5"/>
    <w:rsid w:val="008726FE"/>
    <w:rsid w:val="008742D8"/>
    <w:rsid w:val="008743B8"/>
    <w:rsid w:val="008750F5"/>
    <w:rsid w:val="008768B0"/>
    <w:rsid w:val="0087695E"/>
    <w:rsid w:val="008815AD"/>
    <w:rsid w:val="008823B7"/>
    <w:rsid w:val="0088312E"/>
    <w:rsid w:val="00884B77"/>
    <w:rsid w:val="00885000"/>
    <w:rsid w:val="008857EA"/>
    <w:rsid w:val="00885B24"/>
    <w:rsid w:val="00887073"/>
    <w:rsid w:val="0088714E"/>
    <w:rsid w:val="00890A11"/>
    <w:rsid w:val="00890ED5"/>
    <w:rsid w:val="0089154B"/>
    <w:rsid w:val="0089330D"/>
    <w:rsid w:val="008948F8"/>
    <w:rsid w:val="00896428"/>
    <w:rsid w:val="008971C2"/>
    <w:rsid w:val="008A0784"/>
    <w:rsid w:val="008A0F9D"/>
    <w:rsid w:val="008A12E7"/>
    <w:rsid w:val="008A1B73"/>
    <w:rsid w:val="008A21CD"/>
    <w:rsid w:val="008A2603"/>
    <w:rsid w:val="008A2CA9"/>
    <w:rsid w:val="008A3619"/>
    <w:rsid w:val="008A3C72"/>
    <w:rsid w:val="008A54F2"/>
    <w:rsid w:val="008A6512"/>
    <w:rsid w:val="008B0360"/>
    <w:rsid w:val="008B0368"/>
    <w:rsid w:val="008B06CB"/>
    <w:rsid w:val="008B082B"/>
    <w:rsid w:val="008B09B1"/>
    <w:rsid w:val="008B17C1"/>
    <w:rsid w:val="008B35E1"/>
    <w:rsid w:val="008B3C0C"/>
    <w:rsid w:val="008B3CA5"/>
    <w:rsid w:val="008B4107"/>
    <w:rsid w:val="008B4CAB"/>
    <w:rsid w:val="008B575F"/>
    <w:rsid w:val="008C0ECA"/>
    <w:rsid w:val="008C1566"/>
    <w:rsid w:val="008C17C2"/>
    <w:rsid w:val="008C2637"/>
    <w:rsid w:val="008C455F"/>
    <w:rsid w:val="008C45AA"/>
    <w:rsid w:val="008C4A3D"/>
    <w:rsid w:val="008C4C28"/>
    <w:rsid w:val="008C5687"/>
    <w:rsid w:val="008C6CD7"/>
    <w:rsid w:val="008C7111"/>
    <w:rsid w:val="008C7649"/>
    <w:rsid w:val="008D0A99"/>
    <w:rsid w:val="008D2525"/>
    <w:rsid w:val="008D260C"/>
    <w:rsid w:val="008D2C6F"/>
    <w:rsid w:val="008D2FB9"/>
    <w:rsid w:val="008D331B"/>
    <w:rsid w:val="008D449C"/>
    <w:rsid w:val="008D4973"/>
    <w:rsid w:val="008D6DA2"/>
    <w:rsid w:val="008E01BB"/>
    <w:rsid w:val="008E1267"/>
    <w:rsid w:val="008E1490"/>
    <w:rsid w:val="008E1C75"/>
    <w:rsid w:val="008E3181"/>
    <w:rsid w:val="008E3702"/>
    <w:rsid w:val="008E4424"/>
    <w:rsid w:val="008E6549"/>
    <w:rsid w:val="008E6706"/>
    <w:rsid w:val="008E6A70"/>
    <w:rsid w:val="008E6CAD"/>
    <w:rsid w:val="008F18A2"/>
    <w:rsid w:val="008F242E"/>
    <w:rsid w:val="008F2BA4"/>
    <w:rsid w:val="008F3211"/>
    <w:rsid w:val="008F3213"/>
    <w:rsid w:val="008F3C90"/>
    <w:rsid w:val="008F55F0"/>
    <w:rsid w:val="008F5B5C"/>
    <w:rsid w:val="008F734B"/>
    <w:rsid w:val="009000F1"/>
    <w:rsid w:val="0090210C"/>
    <w:rsid w:val="009026C6"/>
    <w:rsid w:val="00902ADD"/>
    <w:rsid w:val="0090343F"/>
    <w:rsid w:val="00904C98"/>
    <w:rsid w:val="009060A8"/>
    <w:rsid w:val="0090675E"/>
    <w:rsid w:val="00906FA9"/>
    <w:rsid w:val="009122FB"/>
    <w:rsid w:val="00912A32"/>
    <w:rsid w:val="00912BCD"/>
    <w:rsid w:val="00912E6C"/>
    <w:rsid w:val="00914BE4"/>
    <w:rsid w:val="00920265"/>
    <w:rsid w:val="00920537"/>
    <w:rsid w:val="00920A16"/>
    <w:rsid w:val="0092197C"/>
    <w:rsid w:val="00922AB9"/>
    <w:rsid w:val="00923E6D"/>
    <w:rsid w:val="0092403B"/>
    <w:rsid w:val="009255FE"/>
    <w:rsid w:val="00926269"/>
    <w:rsid w:val="009264DB"/>
    <w:rsid w:val="00931D73"/>
    <w:rsid w:val="00932B46"/>
    <w:rsid w:val="00934659"/>
    <w:rsid w:val="00934D0D"/>
    <w:rsid w:val="00935BFA"/>
    <w:rsid w:val="009407E6"/>
    <w:rsid w:val="00940FFE"/>
    <w:rsid w:val="0094142B"/>
    <w:rsid w:val="00942099"/>
    <w:rsid w:val="009428E6"/>
    <w:rsid w:val="00945505"/>
    <w:rsid w:val="00945600"/>
    <w:rsid w:val="00945A55"/>
    <w:rsid w:val="00947126"/>
    <w:rsid w:val="00947159"/>
    <w:rsid w:val="0094783C"/>
    <w:rsid w:val="009500E5"/>
    <w:rsid w:val="0095077C"/>
    <w:rsid w:val="009519ED"/>
    <w:rsid w:val="00952742"/>
    <w:rsid w:val="00952C31"/>
    <w:rsid w:val="009535F8"/>
    <w:rsid w:val="00956BD5"/>
    <w:rsid w:val="009572A3"/>
    <w:rsid w:val="00960467"/>
    <w:rsid w:val="00960E7E"/>
    <w:rsid w:val="00960FEC"/>
    <w:rsid w:val="00963B24"/>
    <w:rsid w:val="00964239"/>
    <w:rsid w:val="009660FB"/>
    <w:rsid w:val="009661CF"/>
    <w:rsid w:val="009662EB"/>
    <w:rsid w:val="00966572"/>
    <w:rsid w:val="00966D12"/>
    <w:rsid w:val="0096730A"/>
    <w:rsid w:val="00967F63"/>
    <w:rsid w:val="0097093F"/>
    <w:rsid w:val="009709C0"/>
    <w:rsid w:val="00971A82"/>
    <w:rsid w:val="00971B13"/>
    <w:rsid w:val="00973C90"/>
    <w:rsid w:val="00974EA1"/>
    <w:rsid w:val="00976B36"/>
    <w:rsid w:val="009774FA"/>
    <w:rsid w:val="00977FB4"/>
    <w:rsid w:val="0098050C"/>
    <w:rsid w:val="00981B2D"/>
    <w:rsid w:val="00983C68"/>
    <w:rsid w:val="0098481F"/>
    <w:rsid w:val="00985319"/>
    <w:rsid w:val="009906C3"/>
    <w:rsid w:val="00991778"/>
    <w:rsid w:val="00991BF1"/>
    <w:rsid w:val="00991C09"/>
    <w:rsid w:val="00993235"/>
    <w:rsid w:val="00994449"/>
    <w:rsid w:val="00994BF0"/>
    <w:rsid w:val="00997F2F"/>
    <w:rsid w:val="009A0389"/>
    <w:rsid w:val="009A252F"/>
    <w:rsid w:val="009A297B"/>
    <w:rsid w:val="009A3276"/>
    <w:rsid w:val="009A396B"/>
    <w:rsid w:val="009A43CD"/>
    <w:rsid w:val="009A4D66"/>
    <w:rsid w:val="009A56A9"/>
    <w:rsid w:val="009A5AE9"/>
    <w:rsid w:val="009A608C"/>
    <w:rsid w:val="009A681E"/>
    <w:rsid w:val="009B03C7"/>
    <w:rsid w:val="009B03CB"/>
    <w:rsid w:val="009B0946"/>
    <w:rsid w:val="009B2ED5"/>
    <w:rsid w:val="009B3D14"/>
    <w:rsid w:val="009B44E3"/>
    <w:rsid w:val="009B52D3"/>
    <w:rsid w:val="009B5B06"/>
    <w:rsid w:val="009B6033"/>
    <w:rsid w:val="009B6AE5"/>
    <w:rsid w:val="009C0151"/>
    <w:rsid w:val="009C122B"/>
    <w:rsid w:val="009C19B6"/>
    <w:rsid w:val="009C54AA"/>
    <w:rsid w:val="009C5AF8"/>
    <w:rsid w:val="009C7AC6"/>
    <w:rsid w:val="009C7AC8"/>
    <w:rsid w:val="009C7AEA"/>
    <w:rsid w:val="009D12A3"/>
    <w:rsid w:val="009D489E"/>
    <w:rsid w:val="009D48DB"/>
    <w:rsid w:val="009D50B8"/>
    <w:rsid w:val="009D5463"/>
    <w:rsid w:val="009D5E24"/>
    <w:rsid w:val="009D60DE"/>
    <w:rsid w:val="009D67A2"/>
    <w:rsid w:val="009D7383"/>
    <w:rsid w:val="009D739C"/>
    <w:rsid w:val="009E1445"/>
    <w:rsid w:val="009E2505"/>
    <w:rsid w:val="009E3184"/>
    <w:rsid w:val="009E3329"/>
    <w:rsid w:val="009E4D38"/>
    <w:rsid w:val="009E4E0B"/>
    <w:rsid w:val="009E4FCE"/>
    <w:rsid w:val="009E53D2"/>
    <w:rsid w:val="009E5BFF"/>
    <w:rsid w:val="009E685E"/>
    <w:rsid w:val="009E71A2"/>
    <w:rsid w:val="009F242D"/>
    <w:rsid w:val="009F74F9"/>
    <w:rsid w:val="009F7985"/>
    <w:rsid w:val="00A0094D"/>
    <w:rsid w:val="00A0200B"/>
    <w:rsid w:val="00A02929"/>
    <w:rsid w:val="00A029DC"/>
    <w:rsid w:val="00A02BBF"/>
    <w:rsid w:val="00A04357"/>
    <w:rsid w:val="00A04C7A"/>
    <w:rsid w:val="00A058CD"/>
    <w:rsid w:val="00A07AA8"/>
    <w:rsid w:val="00A07BFC"/>
    <w:rsid w:val="00A07FAF"/>
    <w:rsid w:val="00A10632"/>
    <w:rsid w:val="00A10BAF"/>
    <w:rsid w:val="00A12A7E"/>
    <w:rsid w:val="00A1303A"/>
    <w:rsid w:val="00A15B5E"/>
    <w:rsid w:val="00A16B12"/>
    <w:rsid w:val="00A17F1E"/>
    <w:rsid w:val="00A20609"/>
    <w:rsid w:val="00A20D3E"/>
    <w:rsid w:val="00A2232F"/>
    <w:rsid w:val="00A22CA3"/>
    <w:rsid w:val="00A23998"/>
    <w:rsid w:val="00A25DC9"/>
    <w:rsid w:val="00A27F89"/>
    <w:rsid w:val="00A300A2"/>
    <w:rsid w:val="00A336B5"/>
    <w:rsid w:val="00A33A33"/>
    <w:rsid w:val="00A34B90"/>
    <w:rsid w:val="00A34EFB"/>
    <w:rsid w:val="00A35671"/>
    <w:rsid w:val="00A36610"/>
    <w:rsid w:val="00A36C83"/>
    <w:rsid w:val="00A36E77"/>
    <w:rsid w:val="00A37AA1"/>
    <w:rsid w:val="00A37C5E"/>
    <w:rsid w:val="00A40E8B"/>
    <w:rsid w:val="00A41D41"/>
    <w:rsid w:val="00A42C06"/>
    <w:rsid w:val="00A44BD8"/>
    <w:rsid w:val="00A45DB5"/>
    <w:rsid w:val="00A4709E"/>
    <w:rsid w:val="00A500BC"/>
    <w:rsid w:val="00A5160F"/>
    <w:rsid w:val="00A5177A"/>
    <w:rsid w:val="00A5246E"/>
    <w:rsid w:val="00A5303E"/>
    <w:rsid w:val="00A532FF"/>
    <w:rsid w:val="00A56B34"/>
    <w:rsid w:val="00A57BD8"/>
    <w:rsid w:val="00A60119"/>
    <w:rsid w:val="00A60553"/>
    <w:rsid w:val="00A609A2"/>
    <w:rsid w:val="00A61A93"/>
    <w:rsid w:val="00A61F1E"/>
    <w:rsid w:val="00A620C8"/>
    <w:rsid w:val="00A6346D"/>
    <w:rsid w:val="00A63D3C"/>
    <w:rsid w:val="00A64498"/>
    <w:rsid w:val="00A64F79"/>
    <w:rsid w:val="00A65907"/>
    <w:rsid w:val="00A65D6A"/>
    <w:rsid w:val="00A66143"/>
    <w:rsid w:val="00A67D04"/>
    <w:rsid w:val="00A70DCF"/>
    <w:rsid w:val="00A70F92"/>
    <w:rsid w:val="00A71963"/>
    <w:rsid w:val="00A72BB3"/>
    <w:rsid w:val="00A758C9"/>
    <w:rsid w:val="00A76DE5"/>
    <w:rsid w:val="00A76DF4"/>
    <w:rsid w:val="00A7704D"/>
    <w:rsid w:val="00A77355"/>
    <w:rsid w:val="00A7774D"/>
    <w:rsid w:val="00A801D9"/>
    <w:rsid w:val="00A80457"/>
    <w:rsid w:val="00A81BFC"/>
    <w:rsid w:val="00A82039"/>
    <w:rsid w:val="00A82AAC"/>
    <w:rsid w:val="00A83E4E"/>
    <w:rsid w:val="00A84D74"/>
    <w:rsid w:val="00A85292"/>
    <w:rsid w:val="00A854AC"/>
    <w:rsid w:val="00A85E3A"/>
    <w:rsid w:val="00A866D5"/>
    <w:rsid w:val="00A866F2"/>
    <w:rsid w:val="00A86810"/>
    <w:rsid w:val="00A86BA7"/>
    <w:rsid w:val="00A86E38"/>
    <w:rsid w:val="00A90606"/>
    <w:rsid w:val="00A9330E"/>
    <w:rsid w:val="00A95207"/>
    <w:rsid w:val="00AA0B01"/>
    <w:rsid w:val="00AA1701"/>
    <w:rsid w:val="00AA2396"/>
    <w:rsid w:val="00AA347A"/>
    <w:rsid w:val="00AA35C8"/>
    <w:rsid w:val="00AA6737"/>
    <w:rsid w:val="00AB1A69"/>
    <w:rsid w:val="00AB1FF7"/>
    <w:rsid w:val="00AB228F"/>
    <w:rsid w:val="00AB367F"/>
    <w:rsid w:val="00AB3A9D"/>
    <w:rsid w:val="00AB3B8B"/>
    <w:rsid w:val="00AB3CAE"/>
    <w:rsid w:val="00AB49B5"/>
    <w:rsid w:val="00AB6622"/>
    <w:rsid w:val="00AB70CF"/>
    <w:rsid w:val="00AB7549"/>
    <w:rsid w:val="00AC0C7A"/>
    <w:rsid w:val="00AC1491"/>
    <w:rsid w:val="00AC21FD"/>
    <w:rsid w:val="00AC2F52"/>
    <w:rsid w:val="00AC312B"/>
    <w:rsid w:val="00AC3984"/>
    <w:rsid w:val="00AC4797"/>
    <w:rsid w:val="00AD0329"/>
    <w:rsid w:val="00AD23DE"/>
    <w:rsid w:val="00AD28E6"/>
    <w:rsid w:val="00AD2BF5"/>
    <w:rsid w:val="00AD30EE"/>
    <w:rsid w:val="00AD4EFB"/>
    <w:rsid w:val="00AD51BD"/>
    <w:rsid w:val="00AE0630"/>
    <w:rsid w:val="00AE0F65"/>
    <w:rsid w:val="00AE1911"/>
    <w:rsid w:val="00AE262F"/>
    <w:rsid w:val="00AE4EF8"/>
    <w:rsid w:val="00AE6B36"/>
    <w:rsid w:val="00AE7431"/>
    <w:rsid w:val="00AF019C"/>
    <w:rsid w:val="00AF04B6"/>
    <w:rsid w:val="00AF0718"/>
    <w:rsid w:val="00AF071F"/>
    <w:rsid w:val="00AF1365"/>
    <w:rsid w:val="00AF196A"/>
    <w:rsid w:val="00AF4036"/>
    <w:rsid w:val="00AF5DD0"/>
    <w:rsid w:val="00AF6BB8"/>
    <w:rsid w:val="00B00D76"/>
    <w:rsid w:val="00B00D9C"/>
    <w:rsid w:val="00B03E2C"/>
    <w:rsid w:val="00B03EB7"/>
    <w:rsid w:val="00B0438A"/>
    <w:rsid w:val="00B04518"/>
    <w:rsid w:val="00B045AF"/>
    <w:rsid w:val="00B04C70"/>
    <w:rsid w:val="00B05164"/>
    <w:rsid w:val="00B05B68"/>
    <w:rsid w:val="00B06C8F"/>
    <w:rsid w:val="00B07062"/>
    <w:rsid w:val="00B07C42"/>
    <w:rsid w:val="00B07DE6"/>
    <w:rsid w:val="00B105B0"/>
    <w:rsid w:val="00B11255"/>
    <w:rsid w:val="00B11368"/>
    <w:rsid w:val="00B13256"/>
    <w:rsid w:val="00B1333F"/>
    <w:rsid w:val="00B161AB"/>
    <w:rsid w:val="00B1632A"/>
    <w:rsid w:val="00B16476"/>
    <w:rsid w:val="00B16CAF"/>
    <w:rsid w:val="00B1745A"/>
    <w:rsid w:val="00B176F3"/>
    <w:rsid w:val="00B20022"/>
    <w:rsid w:val="00B20ACE"/>
    <w:rsid w:val="00B21F30"/>
    <w:rsid w:val="00B22D9D"/>
    <w:rsid w:val="00B23D01"/>
    <w:rsid w:val="00B23D7B"/>
    <w:rsid w:val="00B242CA"/>
    <w:rsid w:val="00B24FAB"/>
    <w:rsid w:val="00B25112"/>
    <w:rsid w:val="00B25CF9"/>
    <w:rsid w:val="00B265E2"/>
    <w:rsid w:val="00B268BC"/>
    <w:rsid w:val="00B26A97"/>
    <w:rsid w:val="00B33AB9"/>
    <w:rsid w:val="00B33B5E"/>
    <w:rsid w:val="00B35977"/>
    <w:rsid w:val="00B363F1"/>
    <w:rsid w:val="00B370F0"/>
    <w:rsid w:val="00B37C67"/>
    <w:rsid w:val="00B40209"/>
    <w:rsid w:val="00B408D1"/>
    <w:rsid w:val="00B41773"/>
    <w:rsid w:val="00B4262F"/>
    <w:rsid w:val="00B4275B"/>
    <w:rsid w:val="00B43F46"/>
    <w:rsid w:val="00B45233"/>
    <w:rsid w:val="00B45612"/>
    <w:rsid w:val="00B46A16"/>
    <w:rsid w:val="00B476F6"/>
    <w:rsid w:val="00B5076B"/>
    <w:rsid w:val="00B51D9D"/>
    <w:rsid w:val="00B52D34"/>
    <w:rsid w:val="00B55295"/>
    <w:rsid w:val="00B56AFD"/>
    <w:rsid w:val="00B5710D"/>
    <w:rsid w:val="00B60C63"/>
    <w:rsid w:val="00B64F6D"/>
    <w:rsid w:val="00B661B6"/>
    <w:rsid w:val="00B66987"/>
    <w:rsid w:val="00B709C6"/>
    <w:rsid w:val="00B715D9"/>
    <w:rsid w:val="00B71CF2"/>
    <w:rsid w:val="00B73BBB"/>
    <w:rsid w:val="00B74418"/>
    <w:rsid w:val="00B747C0"/>
    <w:rsid w:val="00B74FBB"/>
    <w:rsid w:val="00B75F1D"/>
    <w:rsid w:val="00B7645C"/>
    <w:rsid w:val="00B776DD"/>
    <w:rsid w:val="00B77BB3"/>
    <w:rsid w:val="00B80906"/>
    <w:rsid w:val="00B819CB"/>
    <w:rsid w:val="00B82485"/>
    <w:rsid w:val="00B8261B"/>
    <w:rsid w:val="00B828FB"/>
    <w:rsid w:val="00B82907"/>
    <w:rsid w:val="00B82F0D"/>
    <w:rsid w:val="00B83787"/>
    <w:rsid w:val="00B85D74"/>
    <w:rsid w:val="00B86682"/>
    <w:rsid w:val="00B866CB"/>
    <w:rsid w:val="00B86715"/>
    <w:rsid w:val="00B86F2F"/>
    <w:rsid w:val="00B87DC5"/>
    <w:rsid w:val="00B926AF"/>
    <w:rsid w:val="00B94293"/>
    <w:rsid w:val="00B95487"/>
    <w:rsid w:val="00B959AF"/>
    <w:rsid w:val="00B96549"/>
    <w:rsid w:val="00B970CE"/>
    <w:rsid w:val="00BA0418"/>
    <w:rsid w:val="00BA0B47"/>
    <w:rsid w:val="00BA1E08"/>
    <w:rsid w:val="00BA2E5D"/>
    <w:rsid w:val="00BA2FB1"/>
    <w:rsid w:val="00BA3341"/>
    <w:rsid w:val="00BA3E47"/>
    <w:rsid w:val="00BA40E9"/>
    <w:rsid w:val="00BA4CBC"/>
    <w:rsid w:val="00BA5958"/>
    <w:rsid w:val="00BA6540"/>
    <w:rsid w:val="00BA65BB"/>
    <w:rsid w:val="00BA7154"/>
    <w:rsid w:val="00BB05DB"/>
    <w:rsid w:val="00BB0A2A"/>
    <w:rsid w:val="00BB1019"/>
    <w:rsid w:val="00BB1617"/>
    <w:rsid w:val="00BB1937"/>
    <w:rsid w:val="00BB1F9B"/>
    <w:rsid w:val="00BB2E2E"/>
    <w:rsid w:val="00BB3682"/>
    <w:rsid w:val="00BB3C95"/>
    <w:rsid w:val="00BB4B77"/>
    <w:rsid w:val="00BB55A7"/>
    <w:rsid w:val="00BB58B1"/>
    <w:rsid w:val="00BB61DA"/>
    <w:rsid w:val="00BC1101"/>
    <w:rsid w:val="00BC1BA6"/>
    <w:rsid w:val="00BC45EE"/>
    <w:rsid w:val="00BC49C0"/>
    <w:rsid w:val="00BC4DF7"/>
    <w:rsid w:val="00BC573D"/>
    <w:rsid w:val="00BC6B5C"/>
    <w:rsid w:val="00BD023C"/>
    <w:rsid w:val="00BD0A6E"/>
    <w:rsid w:val="00BD2BE8"/>
    <w:rsid w:val="00BD3928"/>
    <w:rsid w:val="00BD3C0E"/>
    <w:rsid w:val="00BD3E69"/>
    <w:rsid w:val="00BD59E8"/>
    <w:rsid w:val="00BD59F2"/>
    <w:rsid w:val="00BD6031"/>
    <w:rsid w:val="00BD6D34"/>
    <w:rsid w:val="00BD772D"/>
    <w:rsid w:val="00BE01BD"/>
    <w:rsid w:val="00BE0334"/>
    <w:rsid w:val="00BE0679"/>
    <w:rsid w:val="00BE147B"/>
    <w:rsid w:val="00BE1DFB"/>
    <w:rsid w:val="00BE2078"/>
    <w:rsid w:val="00BE28C4"/>
    <w:rsid w:val="00BE375D"/>
    <w:rsid w:val="00BE56CB"/>
    <w:rsid w:val="00BE5C82"/>
    <w:rsid w:val="00BE63A6"/>
    <w:rsid w:val="00BF148D"/>
    <w:rsid w:val="00BF2E78"/>
    <w:rsid w:val="00BF322B"/>
    <w:rsid w:val="00BF36D0"/>
    <w:rsid w:val="00BF3E0B"/>
    <w:rsid w:val="00BF3FB3"/>
    <w:rsid w:val="00BF6534"/>
    <w:rsid w:val="00BF672F"/>
    <w:rsid w:val="00C00C80"/>
    <w:rsid w:val="00C03D2B"/>
    <w:rsid w:val="00C04581"/>
    <w:rsid w:val="00C0520C"/>
    <w:rsid w:val="00C0768F"/>
    <w:rsid w:val="00C07F58"/>
    <w:rsid w:val="00C1050F"/>
    <w:rsid w:val="00C1097A"/>
    <w:rsid w:val="00C10C71"/>
    <w:rsid w:val="00C10EAD"/>
    <w:rsid w:val="00C114CA"/>
    <w:rsid w:val="00C11BDB"/>
    <w:rsid w:val="00C11E3C"/>
    <w:rsid w:val="00C13259"/>
    <w:rsid w:val="00C13CBC"/>
    <w:rsid w:val="00C142F2"/>
    <w:rsid w:val="00C174D0"/>
    <w:rsid w:val="00C20CCC"/>
    <w:rsid w:val="00C21EF6"/>
    <w:rsid w:val="00C22054"/>
    <w:rsid w:val="00C231E3"/>
    <w:rsid w:val="00C25136"/>
    <w:rsid w:val="00C265F1"/>
    <w:rsid w:val="00C267C7"/>
    <w:rsid w:val="00C27251"/>
    <w:rsid w:val="00C3042C"/>
    <w:rsid w:val="00C305E1"/>
    <w:rsid w:val="00C31251"/>
    <w:rsid w:val="00C31D21"/>
    <w:rsid w:val="00C32B59"/>
    <w:rsid w:val="00C33C9D"/>
    <w:rsid w:val="00C3553C"/>
    <w:rsid w:val="00C35E1D"/>
    <w:rsid w:val="00C35EFF"/>
    <w:rsid w:val="00C3642B"/>
    <w:rsid w:val="00C37408"/>
    <w:rsid w:val="00C3765B"/>
    <w:rsid w:val="00C37907"/>
    <w:rsid w:val="00C40433"/>
    <w:rsid w:val="00C4148F"/>
    <w:rsid w:val="00C41634"/>
    <w:rsid w:val="00C43333"/>
    <w:rsid w:val="00C43CC2"/>
    <w:rsid w:val="00C4607F"/>
    <w:rsid w:val="00C46AA8"/>
    <w:rsid w:val="00C46F34"/>
    <w:rsid w:val="00C471F3"/>
    <w:rsid w:val="00C511CB"/>
    <w:rsid w:val="00C52089"/>
    <w:rsid w:val="00C52330"/>
    <w:rsid w:val="00C555F6"/>
    <w:rsid w:val="00C555FF"/>
    <w:rsid w:val="00C557CF"/>
    <w:rsid w:val="00C558F7"/>
    <w:rsid w:val="00C5609A"/>
    <w:rsid w:val="00C56835"/>
    <w:rsid w:val="00C60BD7"/>
    <w:rsid w:val="00C6229B"/>
    <w:rsid w:val="00C62902"/>
    <w:rsid w:val="00C632C2"/>
    <w:rsid w:val="00C65317"/>
    <w:rsid w:val="00C6588B"/>
    <w:rsid w:val="00C67274"/>
    <w:rsid w:val="00C70D1D"/>
    <w:rsid w:val="00C71B36"/>
    <w:rsid w:val="00C71FAE"/>
    <w:rsid w:val="00C73816"/>
    <w:rsid w:val="00C74519"/>
    <w:rsid w:val="00C76252"/>
    <w:rsid w:val="00C76ABC"/>
    <w:rsid w:val="00C76DD7"/>
    <w:rsid w:val="00C8041A"/>
    <w:rsid w:val="00C808CC"/>
    <w:rsid w:val="00C810B8"/>
    <w:rsid w:val="00C811D1"/>
    <w:rsid w:val="00C82010"/>
    <w:rsid w:val="00C841BD"/>
    <w:rsid w:val="00C86A85"/>
    <w:rsid w:val="00C8714D"/>
    <w:rsid w:val="00C9009A"/>
    <w:rsid w:val="00C91501"/>
    <w:rsid w:val="00C917B3"/>
    <w:rsid w:val="00C925AC"/>
    <w:rsid w:val="00C9342A"/>
    <w:rsid w:val="00C93FDA"/>
    <w:rsid w:val="00C94252"/>
    <w:rsid w:val="00C94D11"/>
    <w:rsid w:val="00C95F19"/>
    <w:rsid w:val="00C976E1"/>
    <w:rsid w:val="00CA2558"/>
    <w:rsid w:val="00CA2A48"/>
    <w:rsid w:val="00CA3ABF"/>
    <w:rsid w:val="00CA474C"/>
    <w:rsid w:val="00CA4791"/>
    <w:rsid w:val="00CA4B56"/>
    <w:rsid w:val="00CA4DE8"/>
    <w:rsid w:val="00CA5266"/>
    <w:rsid w:val="00CA5F38"/>
    <w:rsid w:val="00CA68DA"/>
    <w:rsid w:val="00CA6B4E"/>
    <w:rsid w:val="00CB0056"/>
    <w:rsid w:val="00CB15F1"/>
    <w:rsid w:val="00CB1EDA"/>
    <w:rsid w:val="00CB23E4"/>
    <w:rsid w:val="00CB25DF"/>
    <w:rsid w:val="00CB32DA"/>
    <w:rsid w:val="00CB34DC"/>
    <w:rsid w:val="00CB3AC1"/>
    <w:rsid w:val="00CB43D6"/>
    <w:rsid w:val="00CB4535"/>
    <w:rsid w:val="00CB520C"/>
    <w:rsid w:val="00CB645A"/>
    <w:rsid w:val="00CB77FD"/>
    <w:rsid w:val="00CC063A"/>
    <w:rsid w:val="00CC093C"/>
    <w:rsid w:val="00CC1C7A"/>
    <w:rsid w:val="00CC3965"/>
    <w:rsid w:val="00CC4E2F"/>
    <w:rsid w:val="00CC50D3"/>
    <w:rsid w:val="00CC5A6D"/>
    <w:rsid w:val="00CC61C2"/>
    <w:rsid w:val="00CC76BC"/>
    <w:rsid w:val="00CD06C8"/>
    <w:rsid w:val="00CD3279"/>
    <w:rsid w:val="00CD3419"/>
    <w:rsid w:val="00CD3A5E"/>
    <w:rsid w:val="00CD4FAF"/>
    <w:rsid w:val="00CD5B09"/>
    <w:rsid w:val="00CD669E"/>
    <w:rsid w:val="00CE17B1"/>
    <w:rsid w:val="00CE17D2"/>
    <w:rsid w:val="00CE2274"/>
    <w:rsid w:val="00CE22E6"/>
    <w:rsid w:val="00CE2732"/>
    <w:rsid w:val="00CE2918"/>
    <w:rsid w:val="00CE365D"/>
    <w:rsid w:val="00CE4494"/>
    <w:rsid w:val="00CE4E06"/>
    <w:rsid w:val="00CE567A"/>
    <w:rsid w:val="00CE618E"/>
    <w:rsid w:val="00CE6227"/>
    <w:rsid w:val="00CE6BCC"/>
    <w:rsid w:val="00CE6CCE"/>
    <w:rsid w:val="00CE6FCD"/>
    <w:rsid w:val="00CF02AF"/>
    <w:rsid w:val="00CF18AE"/>
    <w:rsid w:val="00CF1C07"/>
    <w:rsid w:val="00CF38B7"/>
    <w:rsid w:val="00CF41B9"/>
    <w:rsid w:val="00CF573C"/>
    <w:rsid w:val="00CF5F8D"/>
    <w:rsid w:val="00CF65AE"/>
    <w:rsid w:val="00CF72C0"/>
    <w:rsid w:val="00D00752"/>
    <w:rsid w:val="00D00F65"/>
    <w:rsid w:val="00D00F93"/>
    <w:rsid w:val="00D03AAF"/>
    <w:rsid w:val="00D03FDF"/>
    <w:rsid w:val="00D049AC"/>
    <w:rsid w:val="00D04A25"/>
    <w:rsid w:val="00D04AFD"/>
    <w:rsid w:val="00D055AC"/>
    <w:rsid w:val="00D05827"/>
    <w:rsid w:val="00D0763A"/>
    <w:rsid w:val="00D116C1"/>
    <w:rsid w:val="00D1175E"/>
    <w:rsid w:val="00D123B1"/>
    <w:rsid w:val="00D14350"/>
    <w:rsid w:val="00D1463A"/>
    <w:rsid w:val="00D156AB"/>
    <w:rsid w:val="00D16510"/>
    <w:rsid w:val="00D16788"/>
    <w:rsid w:val="00D17EA0"/>
    <w:rsid w:val="00D2051B"/>
    <w:rsid w:val="00D21E22"/>
    <w:rsid w:val="00D21FDC"/>
    <w:rsid w:val="00D227CA"/>
    <w:rsid w:val="00D25D11"/>
    <w:rsid w:val="00D26F2D"/>
    <w:rsid w:val="00D27786"/>
    <w:rsid w:val="00D30E43"/>
    <w:rsid w:val="00D31D8F"/>
    <w:rsid w:val="00D3290A"/>
    <w:rsid w:val="00D32BF9"/>
    <w:rsid w:val="00D33082"/>
    <w:rsid w:val="00D333D3"/>
    <w:rsid w:val="00D335F7"/>
    <w:rsid w:val="00D34C21"/>
    <w:rsid w:val="00D36F94"/>
    <w:rsid w:val="00D37A58"/>
    <w:rsid w:val="00D37BEF"/>
    <w:rsid w:val="00D4002E"/>
    <w:rsid w:val="00D41DEC"/>
    <w:rsid w:val="00D421AB"/>
    <w:rsid w:val="00D42F58"/>
    <w:rsid w:val="00D42FD2"/>
    <w:rsid w:val="00D45CBB"/>
    <w:rsid w:val="00D465B8"/>
    <w:rsid w:val="00D46870"/>
    <w:rsid w:val="00D50861"/>
    <w:rsid w:val="00D50D16"/>
    <w:rsid w:val="00D5154D"/>
    <w:rsid w:val="00D51CD0"/>
    <w:rsid w:val="00D51D9C"/>
    <w:rsid w:val="00D527F4"/>
    <w:rsid w:val="00D52BE1"/>
    <w:rsid w:val="00D53BEC"/>
    <w:rsid w:val="00D5413B"/>
    <w:rsid w:val="00D55EE4"/>
    <w:rsid w:val="00D60332"/>
    <w:rsid w:val="00D604B6"/>
    <w:rsid w:val="00D607C3"/>
    <w:rsid w:val="00D608A5"/>
    <w:rsid w:val="00D618B3"/>
    <w:rsid w:val="00D640CA"/>
    <w:rsid w:val="00D6492C"/>
    <w:rsid w:val="00D64C9D"/>
    <w:rsid w:val="00D65850"/>
    <w:rsid w:val="00D66060"/>
    <w:rsid w:val="00D70395"/>
    <w:rsid w:val="00D71A78"/>
    <w:rsid w:val="00D71D11"/>
    <w:rsid w:val="00D7202C"/>
    <w:rsid w:val="00D73198"/>
    <w:rsid w:val="00D75A4A"/>
    <w:rsid w:val="00D75BCA"/>
    <w:rsid w:val="00D7679A"/>
    <w:rsid w:val="00D768EF"/>
    <w:rsid w:val="00D77B1B"/>
    <w:rsid w:val="00D8137B"/>
    <w:rsid w:val="00D82F59"/>
    <w:rsid w:val="00D83987"/>
    <w:rsid w:val="00D83BCD"/>
    <w:rsid w:val="00D83EAB"/>
    <w:rsid w:val="00D83FF8"/>
    <w:rsid w:val="00D841BD"/>
    <w:rsid w:val="00D85A70"/>
    <w:rsid w:val="00D86B06"/>
    <w:rsid w:val="00D86F67"/>
    <w:rsid w:val="00D91E25"/>
    <w:rsid w:val="00D92453"/>
    <w:rsid w:val="00D95C64"/>
    <w:rsid w:val="00D963C8"/>
    <w:rsid w:val="00D96470"/>
    <w:rsid w:val="00DA3FB2"/>
    <w:rsid w:val="00DA3FFD"/>
    <w:rsid w:val="00DA4FAD"/>
    <w:rsid w:val="00DA5080"/>
    <w:rsid w:val="00DA6185"/>
    <w:rsid w:val="00DA6E63"/>
    <w:rsid w:val="00DA7935"/>
    <w:rsid w:val="00DA799A"/>
    <w:rsid w:val="00DB0397"/>
    <w:rsid w:val="00DB0F9C"/>
    <w:rsid w:val="00DB34AB"/>
    <w:rsid w:val="00DB417E"/>
    <w:rsid w:val="00DB4401"/>
    <w:rsid w:val="00DB59D8"/>
    <w:rsid w:val="00DC0191"/>
    <w:rsid w:val="00DC231C"/>
    <w:rsid w:val="00DC2929"/>
    <w:rsid w:val="00DC34B6"/>
    <w:rsid w:val="00DC4DEA"/>
    <w:rsid w:val="00DC55BE"/>
    <w:rsid w:val="00DC6451"/>
    <w:rsid w:val="00DC7D97"/>
    <w:rsid w:val="00DD008D"/>
    <w:rsid w:val="00DD1471"/>
    <w:rsid w:val="00DD3BE2"/>
    <w:rsid w:val="00DD42A4"/>
    <w:rsid w:val="00DD5326"/>
    <w:rsid w:val="00DD6294"/>
    <w:rsid w:val="00DD6A2A"/>
    <w:rsid w:val="00DD7BD8"/>
    <w:rsid w:val="00DE045C"/>
    <w:rsid w:val="00DE055C"/>
    <w:rsid w:val="00DE0B17"/>
    <w:rsid w:val="00DE153C"/>
    <w:rsid w:val="00DE1AE5"/>
    <w:rsid w:val="00DE1AF8"/>
    <w:rsid w:val="00DE316A"/>
    <w:rsid w:val="00DE37FD"/>
    <w:rsid w:val="00DE3EE8"/>
    <w:rsid w:val="00DE4753"/>
    <w:rsid w:val="00DE4EEB"/>
    <w:rsid w:val="00DE51A5"/>
    <w:rsid w:val="00DE5854"/>
    <w:rsid w:val="00DE78E1"/>
    <w:rsid w:val="00DF20AF"/>
    <w:rsid w:val="00DF222F"/>
    <w:rsid w:val="00DF2D68"/>
    <w:rsid w:val="00DF408E"/>
    <w:rsid w:val="00DF502B"/>
    <w:rsid w:val="00DF58FF"/>
    <w:rsid w:val="00DF6226"/>
    <w:rsid w:val="00DF6BF9"/>
    <w:rsid w:val="00DF73FF"/>
    <w:rsid w:val="00DF7A62"/>
    <w:rsid w:val="00E017A0"/>
    <w:rsid w:val="00E01A19"/>
    <w:rsid w:val="00E01A91"/>
    <w:rsid w:val="00E01EC3"/>
    <w:rsid w:val="00E02006"/>
    <w:rsid w:val="00E0303D"/>
    <w:rsid w:val="00E043D3"/>
    <w:rsid w:val="00E04570"/>
    <w:rsid w:val="00E0546D"/>
    <w:rsid w:val="00E06ABE"/>
    <w:rsid w:val="00E12C2D"/>
    <w:rsid w:val="00E131BC"/>
    <w:rsid w:val="00E15055"/>
    <w:rsid w:val="00E172B2"/>
    <w:rsid w:val="00E1798D"/>
    <w:rsid w:val="00E207DA"/>
    <w:rsid w:val="00E21D46"/>
    <w:rsid w:val="00E22143"/>
    <w:rsid w:val="00E22C96"/>
    <w:rsid w:val="00E25A29"/>
    <w:rsid w:val="00E26106"/>
    <w:rsid w:val="00E27388"/>
    <w:rsid w:val="00E27E37"/>
    <w:rsid w:val="00E27F4B"/>
    <w:rsid w:val="00E31157"/>
    <w:rsid w:val="00E316AF"/>
    <w:rsid w:val="00E325A9"/>
    <w:rsid w:val="00E32858"/>
    <w:rsid w:val="00E32DBA"/>
    <w:rsid w:val="00E35025"/>
    <w:rsid w:val="00E362CB"/>
    <w:rsid w:val="00E36C60"/>
    <w:rsid w:val="00E40877"/>
    <w:rsid w:val="00E4113D"/>
    <w:rsid w:val="00E45050"/>
    <w:rsid w:val="00E45ACA"/>
    <w:rsid w:val="00E4618A"/>
    <w:rsid w:val="00E47CCD"/>
    <w:rsid w:val="00E50563"/>
    <w:rsid w:val="00E51279"/>
    <w:rsid w:val="00E51F15"/>
    <w:rsid w:val="00E5302C"/>
    <w:rsid w:val="00E538D5"/>
    <w:rsid w:val="00E5398C"/>
    <w:rsid w:val="00E54146"/>
    <w:rsid w:val="00E55A1D"/>
    <w:rsid w:val="00E55B50"/>
    <w:rsid w:val="00E57774"/>
    <w:rsid w:val="00E57F89"/>
    <w:rsid w:val="00E603C5"/>
    <w:rsid w:val="00E60DF4"/>
    <w:rsid w:val="00E61101"/>
    <w:rsid w:val="00E618AD"/>
    <w:rsid w:val="00E61BEE"/>
    <w:rsid w:val="00E651EA"/>
    <w:rsid w:val="00E66314"/>
    <w:rsid w:val="00E6676E"/>
    <w:rsid w:val="00E67C44"/>
    <w:rsid w:val="00E701CF"/>
    <w:rsid w:val="00E716B6"/>
    <w:rsid w:val="00E730D9"/>
    <w:rsid w:val="00E73CA8"/>
    <w:rsid w:val="00E74C7B"/>
    <w:rsid w:val="00E75047"/>
    <w:rsid w:val="00E750C3"/>
    <w:rsid w:val="00E75A3D"/>
    <w:rsid w:val="00E76F48"/>
    <w:rsid w:val="00E77E39"/>
    <w:rsid w:val="00E807FF"/>
    <w:rsid w:val="00E80C81"/>
    <w:rsid w:val="00E81C3F"/>
    <w:rsid w:val="00E81DC4"/>
    <w:rsid w:val="00E82449"/>
    <w:rsid w:val="00E83393"/>
    <w:rsid w:val="00E843A2"/>
    <w:rsid w:val="00E86A82"/>
    <w:rsid w:val="00E86AB2"/>
    <w:rsid w:val="00E9184B"/>
    <w:rsid w:val="00E923AC"/>
    <w:rsid w:val="00E927E6"/>
    <w:rsid w:val="00E93070"/>
    <w:rsid w:val="00E94C3B"/>
    <w:rsid w:val="00E97094"/>
    <w:rsid w:val="00EA1325"/>
    <w:rsid w:val="00EA160F"/>
    <w:rsid w:val="00EA16C6"/>
    <w:rsid w:val="00EA1AD0"/>
    <w:rsid w:val="00EA283A"/>
    <w:rsid w:val="00EA31AE"/>
    <w:rsid w:val="00EA4E19"/>
    <w:rsid w:val="00EA67FE"/>
    <w:rsid w:val="00EA6D05"/>
    <w:rsid w:val="00EB4CD8"/>
    <w:rsid w:val="00EB575E"/>
    <w:rsid w:val="00EB59A0"/>
    <w:rsid w:val="00EB5A38"/>
    <w:rsid w:val="00EB6E6B"/>
    <w:rsid w:val="00EB7CAF"/>
    <w:rsid w:val="00EB7FC8"/>
    <w:rsid w:val="00EC0CB7"/>
    <w:rsid w:val="00EC2A4E"/>
    <w:rsid w:val="00EC2ED2"/>
    <w:rsid w:val="00EC33E6"/>
    <w:rsid w:val="00EC42CD"/>
    <w:rsid w:val="00EC4744"/>
    <w:rsid w:val="00EC53A7"/>
    <w:rsid w:val="00EC576B"/>
    <w:rsid w:val="00EC5FE8"/>
    <w:rsid w:val="00EC60E8"/>
    <w:rsid w:val="00EC6A03"/>
    <w:rsid w:val="00EC7796"/>
    <w:rsid w:val="00ED165A"/>
    <w:rsid w:val="00ED210C"/>
    <w:rsid w:val="00ED4906"/>
    <w:rsid w:val="00ED5309"/>
    <w:rsid w:val="00ED6E0F"/>
    <w:rsid w:val="00ED7EC1"/>
    <w:rsid w:val="00EE0292"/>
    <w:rsid w:val="00EE2499"/>
    <w:rsid w:val="00EE25F3"/>
    <w:rsid w:val="00EE4134"/>
    <w:rsid w:val="00EE4754"/>
    <w:rsid w:val="00EE4A49"/>
    <w:rsid w:val="00EE50CE"/>
    <w:rsid w:val="00EE5E8E"/>
    <w:rsid w:val="00EE5EDA"/>
    <w:rsid w:val="00EE5FEA"/>
    <w:rsid w:val="00EE6093"/>
    <w:rsid w:val="00EF06F0"/>
    <w:rsid w:val="00EF11F7"/>
    <w:rsid w:val="00EF227C"/>
    <w:rsid w:val="00EF24D5"/>
    <w:rsid w:val="00EF3D08"/>
    <w:rsid w:val="00EF40E4"/>
    <w:rsid w:val="00EF529E"/>
    <w:rsid w:val="00EF5B91"/>
    <w:rsid w:val="00EF6135"/>
    <w:rsid w:val="00EF6FA2"/>
    <w:rsid w:val="00EF769F"/>
    <w:rsid w:val="00EF7E8F"/>
    <w:rsid w:val="00F006E7"/>
    <w:rsid w:val="00F02640"/>
    <w:rsid w:val="00F029DA"/>
    <w:rsid w:val="00F02EF7"/>
    <w:rsid w:val="00F033B1"/>
    <w:rsid w:val="00F049A7"/>
    <w:rsid w:val="00F04AB5"/>
    <w:rsid w:val="00F05108"/>
    <w:rsid w:val="00F07349"/>
    <w:rsid w:val="00F0773C"/>
    <w:rsid w:val="00F07D8B"/>
    <w:rsid w:val="00F1010D"/>
    <w:rsid w:val="00F10A46"/>
    <w:rsid w:val="00F11351"/>
    <w:rsid w:val="00F117C9"/>
    <w:rsid w:val="00F11A51"/>
    <w:rsid w:val="00F1239B"/>
    <w:rsid w:val="00F14CE6"/>
    <w:rsid w:val="00F21508"/>
    <w:rsid w:val="00F21E51"/>
    <w:rsid w:val="00F22A5F"/>
    <w:rsid w:val="00F2422A"/>
    <w:rsid w:val="00F25435"/>
    <w:rsid w:val="00F258E8"/>
    <w:rsid w:val="00F26AE5"/>
    <w:rsid w:val="00F276BC"/>
    <w:rsid w:val="00F30E09"/>
    <w:rsid w:val="00F30F8D"/>
    <w:rsid w:val="00F31101"/>
    <w:rsid w:val="00F32294"/>
    <w:rsid w:val="00F35E64"/>
    <w:rsid w:val="00F37062"/>
    <w:rsid w:val="00F37B15"/>
    <w:rsid w:val="00F37C4F"/>
    <w:rsid w:val="00F37FEE"/>
    <w:rsid w:val="00F41741"/>
    <w:rsid w:val="00F426D7"/>
    <w:rsid w:val="00F42712"/>
    <w:rsid w:val="00F4537A"/>
    <w:rsid w:val="00F46E31"/>
    <w:rsid w:val="00F471E2"/>
    <w:rsid w:val="00F47FE6"/>
    <w:rsid w:val="00F50BBB"/>
    <w:rsid w:val="00F50D5E"/>
    <w:rsid w:val="00F5147A"/>
    <w:rsid w:val="00F538B7"/>
    <w:rsid w:val="00F54002"/>
    <w:rsid w:val="00F54D92"/>
    <w:rsid w:val="00F55E9D"/>
    <w:rsid w:val="00F55FB9"/>
    <w:rsid w:val="00F56119"/>
    <w:rsid w:val="00F56715"/>
    <w:rsid w:val="00F57392"/>
    <w:rsid w:val="00F578CA"/>
    <w:rsid w:val="00F601AC"/>
    <w:rsid w:val="00F60DAC"/>
    <w:rsid w:val="00F61A84"/>
    <w:rsid w:val="00F62C6C"/>
    <w:rsid w:val="00F63095"/>
    <w:rsid w:val="00F64CD4"/>
    <w:rsid w:val="00F6566F"/>
    <w:rsid w:val="00F659A6"/>
    <w:rsid w:val="00F661DF"/>
    <w:rsid w:val="00F663F9"/>
    <w:rsid w:val="00F66C51"/>
    <w:rsid w:val="00F678FD"/>
    <w:rsid w:val="00F67B27"/>
    <w:rsid w:val="00F702DB"/>
    <w:rsid w:val="00F702F1"/>
    <w:rsid w:val="00F70499"/>
    <w:rsid w:val="00F70ED5"/>
    <w:rsid w:val="00F71B0D"/>
    <w:rsid w:val="00F72880"/>
    <w:rsid w:val="00F728AA"/>
    <w:rsid w:val="00F73611"/>
    <w:rsid w:val="00F744EF"/>
    <w:rsid w:val="00F77CA3"/>
    <w:rsid w:val="00F8004D"/>
    <w:rsid w:val="00F80EF3"/>
    <w:rsid w:val="00F82BFC"/>
    <w:rsid w:val="00F833C3"/>
    <w:rsid w:val="00F84035"/>
    <w:rsid w:val="00F865CC"/>
    <w:rsid w:val="00F9015B"/>
    <w:rsid w:val="00F9118E"/>
    <w:rsid w:val="00F914DD"/>
    <w:rsid w:val="00F931A3"/>
    <w:rsid w:val="00F947B9"/>
    <w:rsid w:val="00F947FF"/>
    <w:rsid w:val="00F94BD6"/>
    <w:rsid w:val="00F94F4D"/>
    <w:rsid w:val="00F97214"/>
    <w:rsid w:val="00F97F11"/>
    <w:rsid w:val="00FA0150"/>
    <w:rsid w:val="00FA0A32"/>
    <w:rsid w:val="00FA0D18"/>
    <w:rsid w:val="00FA214E"/>
    <w:rsid w:val="00FA216E"/>
    <w:rsid w:val="00FA2C18"/>
    <w:rsid w:val="00FA33CD"/>
    <w:rsid w:val="00FA34E1"/>
    <w:rsid w:val="00FA3632"/>
    <w:rsid w:val="00FA3F96"/>
    <w:rsid w:val="00FA5DBE"/>
    <w:rsid w:val="00FA6C9A"/>
    <w:rsid w:val="00FA713A"/>
    <w:rsid w:val="00FA719D"/>
    <w:rsid w:val="00FB1389"/>
    <w:rsid w:val="00FB39D4"/>
    <w:rsid w:val="00FB4593"/>
    <w:rsid w:val="00FB626B"/>
    <w:rsid w:val="00FB6542"/>
    <w:rsid w:val="00FB6C4B"/>
    <w:rsid w:val="00FB7276"/>
    <w:rsid w:val="00FC0BE6"/>
    <w:rsid w:val="00FC19BC"/>
    <w:rsid w:val="00FC1E4C"/>
    <w:rsid w:val="00FC2AEF"/>
    <w:rsid w:val="00FC2FD3"/>
    <w:rsid w:val="00FC3DC3"/>
    <w:rsid w:val="00FC511E"/>
    <w:rsid w:val="00FC5609"/>
    <w:rsid w:val="00FC5D63"/>
    <w:rsid w:val="00FC5E39"/>
    <w:rsid w:val="00FC7211"/>
    <w:rsid w:val="00FD1C64"/>
    <w:rsid w:val="00FD1FE0"/>
    <w:rsid w:val="00FD2B69"/>
    <w:rsid w:val="00FD43DF"/>
    <w:rsid w:val="00FD5EC7"/>
    <w:rsid w:val="00FD62A2"/>
    <w:rsid w:val="00FD6430"/>
    <w:rsid w:val="00FD6EFC"/>
    <w:rsid w:val="00FD74C6"/>
    <w:rsid w:val="00FD77C6"/>
    <w:rsid w:val="00FE1334"/>
    <w:rsid w:val="00FE14CD"/>
    <w:rsid w:val="00FE23D4"/>
    <w:rsid w:val="00FE274A"/>
    <w:rsid w:val="00FE3CAE"/>
    <w:rsid w:val="00FE422C"/>
    <w:rsid w:val="00FE48DE"/>
    <w:rsid w:val="00FE6038"/>
    <w:rsid w:val="00FE7653"/>
    <w:rsid w:val="00FF0786"/>
    <w:rsid w:val="00FF10C9"/>
    <w:rsid w:val="00FF1C86"/>
    <w:rsid w:val="00FF204E"/>
    <w:rsid w:val="00FF2CAF"/>
    <w:rsid w:val="00FF5796"/>
    <w:rsid w:val="00FF5822"/>
    <w:rsid w:val="00FF607F"/>
    <w:rsid w:val="00FF6267"/>
    <w:rsid w:val="00FF67D5"/>
    <w:rsid w:val="00FF682D"/>
    <w:rsid w:val="00FF7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D0D1D5"/>
  <w15:chartTrackingRefBased/>
  <w15:docId w15:val="{8CE334FE-8AEC-4D2D-8AB9-C86B51BE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B5E"/>
    <w:rPr>
      <w:lang w:val="en-GB"/>
    </w:rPr>
  </w:style>
  <w:style w:type="paragraph" w:styleId="Heading3">
    <w:name w:val="heading 3"/>
    <w:basedOn w:val="Normal"/>
    <w:link w:val="Heading3Char"/>
    <w:uiPriority w:val="9"/>
    <w:qFormat/>
    <w:rsid w:val="00B82485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45A9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5A99"/>
    <w:rPr>
      <w:rFonts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45A99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5A99"/>
    <w:rPr>
      <w:rFonts w:cs="Times New Roman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045A99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653E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7653E0"/>
    <w:rPr>
      <w:lang w:val="en-GB"/>
    </w:rPr>
  </w:style>
  <w:style w:type="table" w:styleId="TableGrid">
    <w:name w:val="Table Grid"/>
    <w:basedOn w:val="TableNormal"/>
    <w:uiPriority w:val="39"/>
    <w:rsid w:val="007653E0"/>
    <w:pPr>
      <w:spacing w:after="0" w:line="240" w:lineRule="auto"/>
    </w:pPr>
    <w:rPr>
      <w:rFonts w:asciiTheme="minorHAnsi" w:eastAsia="Microsoft JhengHei" w:hAnsiTheme="minorHAns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A0784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4C2536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2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2AD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82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53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5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53F"/>
    <w:rPr>
      <w:b/>
      <w:bCs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82485"/>
    <w:rPr>
      <w:rFonts w:eastAsia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D37A5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A5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37A5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A58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77CA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C2C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84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8111F0-CC75-4F6B-A77D-6B48DDA8B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LEUNG (NUR)</dc:creator>
  <cp:keywords/>
  <dc:description/>
  <cp:lastModifiedBy>Prema  C</cp:lastModifiedBy>
  <cp:revision>4</cp:revision>
  <cp:lastPrinted>2023-07-20T07:57:00Z</cp:lastPrinted>
  <dcterms:created xsi:type="dcterms:W3CDTF">2024-04-02T06:12:00Z</dcterms:created>
  <dcterms:modified xsi:type="dcterms:W3CDTF">2024-04-03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dd39a6e355b6c3a36949bbe1a1b99c54664a38f24253a7a54651c452b9923e</vt:lpwstr>
  </property>
</Properties>
</file>